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1B4B9D" w14:textId="40FF7F7E" w:rsidR="0094056B" w:rsidRPr="0094056B" w:rsidRDefault="0094056B" w:rsidP="00F8578F">
      <w:pPr>
        <w:tabs>
          <w:tab w:val="left" w:pos="630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94056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94056B">
        <w:rPr>
          <w:rFonts w:ascii="Times New Roman" w:hAnsi="Times New Roman" w:cs="Times New Roman"/>
          <w:b/>
          <w:sz w:val="24"/>
          <w:szCs w:val="24"/>
        </w:rPr>
        <w:t xml:space="preserve"> </w:t>
      </w:r>
      <w:ins w:id="0" w:author="Microsoft Office User" w:date="2020-08-13T13:59:00Z">
        <w:r w:rsidRPr="0011664E">
          <w:rPr>
            <w:rFonts w:ascii="Times New Roman" w:hAnsi="Times New Roman" w:cs="Times New Roman"/>
            <w:sz w:val="24"/>
            <w:szCs w:val="24"/>
          </w:rPr>
          <w:t>Averag</w:t>
        </w:r>
      </w:ins>
      <w:ins w:id="1" w:author="Microsoft Office User" w:date="2020-08-13T14:00:00Z">
        <w:r w:rsidRPr="0011664E">
          <w:rPr>
            <w:rFonts w:ascii="Times New Roman" w:hAnsi="Times New Roman" w:cs="Times New Roman"/>
            <w:sz w:val="24"/>
            <w:szCs w:val="24"/>
          </w:rPr>
          <w:t xml:space="preserve">e </w:t>
        </w:r>
      </w:ins>
      <w:ins w:id="2" w:author="Microsoft Office User" w:date="2020-08-13T13:58:00Z">
        <w:r w:rsidRPr="0011664E">
          <w:rPr>
            <w:rFonts w:ascii="Times New Roman" w:hAnsi="Times New Roman" w:cs="Times New Roman"/>
            <w:sz w:val="24"/>
            <w:szCs w:val="24"/>
          </w:rPr>
          <w:t xml:space="preserve">completion of the HPV vaccine series stratified by state, sex, and insurance </w:t>
        </w:r>
      </w:ins>
      <w:ins w:id="3" w:author="Microsoft Office User" w:date="2020-08-13T14:01:00Z">
        <w:r w:rsidRPr="0011664E">
          <w:rPr>
            <w:rFonts w:ascii="Times New Roman" w:hAnsi="Times New Roman" w:cs="Times New Roman"/>
            <w:sz w:val="24"/>
            <w:szCs w:val="24"/>
          </w:rPr>
          <w:t>type</w:t>
        </w:r>
      </w:ins>
      <w:ins w:id="4" w:author="Microsoft Office User" w:date="2020-08-13T13:58:00Z">
        <w:r w:rsidRPr="0011664E">
          <w:rPr>
            <w:rFonts w:ascii="Times New Roman" w:hAnsi="Times New Roman" w:cs="Times New Roman"/>
            <w:sz w:val="24"/>
            <w:szCs w:val="24"/>
          </w:rPr>
          <w:t xml:space="preserve"> across study years</w:t>
        </w:r>
      </w:ins>
    </w:p>
    <w:tbl>
      <w:tblPr>
        <w:tblStyle w:val="TableGrid"/>
        <w:tblW w:w="8725" w:type="dxa"/>
        <w:tblLayout w:type="fixed"/>
        <w:tblLook w:val="04A0" w:firstRow="1" w:lastRow="0" w:firstColumn="1" w:lastColumn="0" w:noHBand="0" w:noVBand="1"/>
      </w:tblPr>
      <w:tblGrid>
        <w:gridCol w:w="917"/>
        <w:gridCol w:w="1508"/>
        <w:gridCol w:w="990"/>
        <w:gridCol w:w="1350"/>
        <w:gridCol w:w="1509"/>
        <w:gridCol w:w="1011"/>
        <w:gridCol w:w="1440"/>
      </w:tblGrid>
      <w:tr w:rsidR="0094056B" w:rsidRPr="0094056B" w14:paraId="21AAA007" w14:textId="77777777" w:rsidTr="004145C8">
        <w:trPr>
          <w:trHeight w:val="290"/>
        </w:trPr>
        <w:tc>
          <w:tcPr>
            <w:tcW w:w="917" w:type="dxa"/>
            <w:noWrap/>
            <w:hideMark/>
          </w:tcPr>
          <w:p w14:paraId="75308439" w14:textId="77777777" w:rsidR="0094056B" w:rsidRPr="0094056B" w:rsidRDefault="0094056B" w:rsidP="0094056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8" w:type="dxa"/>
            <w:gridSpan w:val="3"/>
            <w:noWrap/>
            <w:vAlign w:val="bottom"/>
            <w:hideMark/>
          </w:tcPr>
          <w:p w14:paraId="614D75C4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3960" w:type="dxa"/>
            <w:gridSpan w:val="3"/>
            <w:noWrap/>
            <w:vAlign w:val="bottom"/>
            <w:hideMark/>
          </w:tcPr>
          <w:p w14:paraId="73ABD22B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</w:tr>
      <w:tr w:rsidR="0094056B" w:rsidRPr="0094056B" w14:paraId="2957CF8A" w14:textId="77777777" w:rsidTr="004145C8">
        <w:trPr>
          <w:trHeight w:val="290"/>
        </w:trPr>
        <w:tc>
          <w:tcPr>
            <w:tcW w:w="917" w:type="dxa"/>
            <w:noWrap/>
            <w:hideMark/>
          </w:tcPr>
          <w:p w14:paraId="29C9EF4E" w14:textId="77777777" w:rsidR="0094056B" w:rsidRPr="0094056B" w:rsidRDefault="0094056B" w:rsidP="0094056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8" w:type="dxa"/>
            <w:noWrap/>
            <w:vAlign w:val="bottom"/>
            <w:hideMark/>
          </w:tcPr>
          <w:p w14:paraId="42EE571B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Massachusetts</w:t>
            </w:r>
          </w:p>
          <w:p w14:paraId="4C90837F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  <w:noWrap/>
            <w:vAlign w:val="bottom"/>
            <w:hideMark/>
          </w:tcPr>
          <w:p w14:paraId="5F116D10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Maine</w:t>
            </w:r>
          </w:p>
          <w:p w14:paraId="3A91D50E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50" w:type="dxa"/>
            <w:noWrap/>
            <w:vAlign w:val="bottom"/>
            <w:hideMark/>
          </w:tcPr>
          <w:p w14:paraId="07A7568D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New Hampshire %</w:t>
            </w:r>
          </w:p>
        </w:tc>
        <w:tc>
          <w:tcPr>
            <w:tcW w:w="1509" w:type="dxa"/>
            <w:noWrap/>
            <w:vAlign w:val="bottom"/>
            <w:hideMark/>
          </w:tcPr>
          <w:p w14:paraId="39B0183E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Massachusetts</w:t>
            </w:r>
          </w:p>
          <w:p w14:paraId="339EE521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11" w:type="dxa"/>
            <w:noWrap/>
            <w:vAlign w:val="bottom"/>
            <w:hideMark/>
          </w:tcPr>
          <w:p w14:paraId="71C8FE53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Maine</w:t>
            </w:r>
          </w:p>
          <w:p w14:paraId="46D1A01A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440" w:type="dxa"/>
            <w:noWrap/>
            <w:vAlign w:val="bottom"/>
            <w:hideMark/>
          </w:tcPr>
          <w:p w14:paraId="72F7D94A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New Hampshire %</w:t>
            </w:r>
          </w:p>
        </w:tc>
      </w:tr>
      <w:tr w:rsidR="0094056B" w:rsidRPr="0094056B" w14:paraId="2F0C2723" w14:textId="77777777" w:rsidTr="00F8578F">
        <w:trPr>
          <w:trHeight w:val="20"/>
        </w:trPr>
        <w:tc>
          <w:tcPr>
            <w:tcW w:w="917" w:type="dxa"/>
            <w:tcBorders>
              <w:bottom w:val="nil"/>
            </w:tcBorders>
            <w:noWrap/>
            <w:vAlign w:val="bottom"/>
            <w:hideMark/>
          </w:tcPr>
          <w:p w14:paraId="28C1AB17" w14:textId="77777777" w:rsidR="0094056B" w:rsidRPr="0094056B" w:rsidRDefault="0094056B" w:rsidP="0094056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  <w:tc>
          <w:tcPr>
            <w:tcW w:w="1508" w:type="dxa"/>
            <w:tcBorders>
              <w:bottom w:val="nil"/>
            </w:tcBorders>
            <w:noWrap/>
            <w:vAlign w:val="bottom"/>
            <w:hideMark/>
          </w:tcPr>
          <w:p w14:paraId="28CD4F8C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nil"/>
            </w:tcBorders>
            <w:noWrap/>
            <w:vAlign w:val="bottom"/>
            <w:hideMark/>
          </w:tcPr>
          <w:p w14:paraId="67717E8E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nil"/>
            </w:tcBorders>
            <w:noWrap/>
            <w:vAlign w:val="bottom"/>
            <w:hideMark/>
          </w:tcPr>
          <w:p w14:paraId="0810FF7B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tcBorders>
              <w:bottom w:val="nil"/>
            </w:tcBorders>
            <w:noWrap/>
            <w:vAlign w:val="bottom"/>
            <w:hideMark/>
          </w:tcPr>
          <w:p w14:paraId="0F25C8C2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bottom w:val="nil"/>
            </w:tcBorders>
            <w:noWrap/>
            <w:vAlign w:val="bottom"/>
            <w:hideMark/>
          </w:tcPr>
          <w:p w14:paraId="3793815C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nil"/>
            </w:tcBorders>
            <w:noWrap/>
            <w:vAlign w:val="bottom"/>
            <w:hideMark/>
          </w:tcPr>
          <w:p w14:paraId="30D679D1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056B" w:rsidRPr="0094056B" w14:paraId="5E34FD3E" w14:textId="77777777" w:rsidTr="00F8578F">
        <w:trPr>
          <w:trHeight w:val="20"/>
        </w:trPr>
        <w:tc>
          <w:tcPr>
            <w:tcW w:w="9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04625E3" w14:textId="34536F12" w:rsidR="0094056B" w:rsidRPr="0094056B" w:rsidRDefault="0094056B" w:rsidP="0094056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  <w:ins w:id="5" w:author="Microsoft Office User" w:date="2020-08-15T07:33:00Z">
              <w:r w:rsidR="00D142B0" w:rsidRPr="00D142B0">
                <w:rPr>
                  <w:rFonts w:ascii="Arial" w:hAnsi="Arial" w:cs="Arial"/>
                  <w:sz w:val="20"/>
                  <w:szCs w:val="20"/>
                  <w:vertAlign w:val="superscript"/>
                </w:rPr>
                <w:t>a</w:t>
              </w:r>
            </w:ins>
          </w:p>
        </w:tc>
        <w:tc>
          <w:tcPr>
            <w:tcW w:w="150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E282379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4E5A0AB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36.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8517B76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150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8FA58AC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728B398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F7ECAC0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4056B" w:rsidRPr="0094056B" w14:paraId="3B9D3870" w14:textId="77777777" w:rsidTr="00F8578F">
        <w:trPr>
          <w:trHeight w:val="20"/>
        </w:trPr>
        <w:tc>
          <w:tcPr>
            <w:tcW w:w="9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1E41708" w14:textId="77777777" w:rsidR="0094056B" w:rsidRPr="0094056B" w:rsidRDefault="0094056B" w:rsidP="0094056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50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65449C7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A9F0FCA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42.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32D9094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150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610293A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50A5709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8B9D13E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4056B" w:rsidRPr="0094056B" w14:paraId="45941DF1" w14:textId="77777777" w:rsidTr="00F8578F">
        <w:trPr>
          <w:trHeight w:val="20"/>
        </w:trPr>
        <w:tc>
          <w:tcPr>
            <w:tcW w:w="9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98AFB0E" w14:textId="77777777" w:rsidR="0094056B" w:rsidRPr="0094056B" w:rsidRDefault="0094056B" w:rsidP="0094056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50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3CDFDD0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32.1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08ED11C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21.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1F8C9A8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150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05D0B7F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38.9</w:t>
            </w:r>
          </w:p>
        </w:tc>
        <w:tc>
          <w:tcPr>
            <w:tcW w:w="101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C8EDC55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FA77083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</w:tr>
      <w:tr w:rsidR="0094056B" w:rsidRPr="0094056B" w14:paraId="7ECB50FE" w14:textId="77777777" w:rsidTr="00F8578F">
        <w:trPr>
          <w:trHeight w:val="20"/>
        </w:trPr>
        <w:tc>
          <w:tcPr>
            <w:tcW w:w="9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E4D83E9" w14:textId="77777777" w:rsidR="0094056B" w:rsidRPr="0094056B" w:rsidRDefault="0094056B" w:rsidP="0094056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50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ECA67EC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38.8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601A041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76D9715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150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249E6AF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40.3</w:t>
            </w:r>
          </w:p>
        </w:tc>
        <w:tc>
          <w:tcPr>
            <w:tcW w:w="101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8238A30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6791945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</w:p>
        </w:tc>
      </w:tr>
      <w:tr w:rsidR="0094056B" w:rsidRPr="0094056B" w14:paraId="2063D5B8" w14:textId="77777777" w:rsidTr="00F8578F">
        <w:trPr>
          <w:trHeight w:val="20"/>
        </w:trPr>
        <w:tc>
          <w:tcPr>
            <w:tcW w:w="9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8EF13D0" w14:textId="77777777" w:rsidR="0094056B" w:rsidRPr="0094056B" w:rsidRDefault="0094056B" w:rsidP="0094056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50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6D7EFFF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51EF6E3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FF20F80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28.8</w:t>
            </w:r>
          </w:p>
        </w:tc>
        <w:tc>
          <w:tcPr>
            <w:tcW w:w="150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4495B58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101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D422180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D0BFFDF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</w:p>
        </w:tc>
      </w:tr>
      <w:tr w:rsidR="0094056B" w:rsidRPr="0094056B" w14:paraId="11784974" w14:textId="77777777" w:rsidTr="00F8578F">
        <w:trPr>
          <w:trHeight w:val="20"/>
        </w:trPr>
        <w:tc>
          <w:tcPr>
            <w:tcW w:w="917" w:type="dxa"/>
            <w:tcBorders>
              <w:top w:val="nil"/>
            </w:tcBorders>
            <w:noWrap/>
            <w:vAlign w:val="bottom"/>
            <w:hideMark/>
          </w:tcPr>
          <w:p w14:paraId="310AC72A" w14:textId="08636FEE" w:rsidR="0094056B" w:rsidRPr="0094056B" w:rsidRDefault="0094056B" w:rsidP="0094056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  <w:ins w:id="6" w:author="Microsoft Office User" w:date="2020-08-17T06:52:00Z">
              <w:r w:rsidR="00F8578F" w:rsidRPr="00D142B0">
                <w:rPr>
                  <w:rFonts w:ascii="Arial" w:hAnsi="Arial" w:cs="Arial"/>
                  <w:sz w:val="20"/>
                  <w:szCs w:val="20"/>
                  <w:vertAlign w:val="superscript"/>
                </w:rPr>
                <w:t>a</w:t>
              </w:r>
            </w:ins>
          </w:p>
        </w:tc>
        <w:tc>
          <w:tcPr>
            <w:tcW w:w="1508" w:type="dxa"/>
            <w:tcBorders>
              <w:top w:val="nil"/>
            </w:tcBorders>
            <w:noWrap/>
            <w:vAlign w:val="bottom"/>
            <w:hideMark/>
          </w:tcPr>
          <w:p w14:paraId="05876F80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34.7</w:t>
            </w:r>
          </w:p>
        </w:tc>
        <w:tc>
          <w:tcPr>
            <w:tcW w:w="990" w:type="dxa"/>
            <w:tcBorders>
              <w:top w:val="nil"/>
            </w:tcBorders>
            <w:noWrap/>
            <w:vAlign w:val="bottom"/>
            <w:hideMark/>
          </w:tcPr>
          <w:p w14:paraId="37CD41CA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1350" w:type="dxa"/>
            <w:tcBorders>
              <w:top w:val="nil"/>
            </w:tcBorders>
            <w:noWrap/>
            <w:vAlign w:val="bottom"/>
            <w:hideMark/>
          </w:tcPr>
          <w:p w14:paraId="5861B660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29.9</w:t>
            </w:r>
          </w:p>
        </w:tc>
        <w:tc>
          <w:tcPr>
            <w:tcW w:w="1509" w:type="dxa"/>
            <w:tcBorders>
              <w:top w:val="nil"/>
            </w:tcBorders>
            <w:noWrap/>
            <w:vAlign w:val="bottom"/>
            <w:hideMark/>
          </w:tcPr>
          <w:p w14:paraId="379E7278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1011" w:type="dxa"/>
            <w:tcBorders>
              <w:top w:val="nil"/>
            </w:tcBorders>
            <w:noWrap/>
            <w:vAlign w:val="bottom"/>
            <w:hideMark/>
          </w:tcPr>
          <w:p w14:paraId="549A2728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1440" w:type="dxa"/>
            <w:tcBorders>
              <w:top w:val="nil"/>
            </w:tcBorders>
            <w:noWrap/>
            <w:vAlign w:val="bottom"/>
            <w:hideMark/>
          </w:tcPr>
          <w:p w14:paraId="38DD00E6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26.8</w:t>
            </w:r>
          </w:p>
        </w:tc>
      </w:tr>
      <w:tr w:rsidR="0094056B" w:rsidRPr="0094056B" w14:paraId="6D4AB51C" w14:textId="77777777" w:rsidTr="00F8578F">
        <w:trPr>
          <w:trHeight w:val="20"/>
        </w:trPr>
        <w:tc>
          <w:tcPr>
            <w:tcW w:w="917" w:type="dxa"/>
            <w:tcBorders>
              <w:bottom w:val="nil"/>
            </w:tcBorders>
            <w:noWrap/>
            <w:vAlign w:val="bottom"/>
            <w:hideMark/>
          </w:tcPr>
          <w:p w14:paraId="4EA6AF12" w14:textId="77777777" w:rsidR="0094056B" w:rsidRPr="0094056B" w:rsidRDefault="0094056B" w:rsidP="0094056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  <w:tc>
          <w:tcPr>
            <w:tcW w:w="1508" w:type="dxa"/>
            <w:tcBorders>
              <w:bottom w:val="nil"/>
            </w:tcBorders>
            <w:noWrap/>
            <w:vAlign w:val="bottom"/>
            <w:hideMark/>
          </w:tcPr>
          <w:p w14:paraId="6B972DC3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nil"/>
            </w:tcBorders>
            <w:noWrap/>
            <w:vAlign w:val="bottom"/>
            <w:hideMark/>
          </w:tcPr>
          <w:p w14:paraId="21C38515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nil"/>
            </w:tcBorders>
            <w:noWrap/>
            <w:vAlign w:val="bottom"/>
            <w:hideMark/>
          </w:tcPr>
          <w:p w14:paraId="64D53830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tcBorders>
              <w:bottom w:val="nil"/>
            </w:tcBorders>
            <w:noWrap/>
            <w:vAlign w:val="bottom"/>
            <w:hideMark/>
          </w:tcPr>
          <w:p w14:paraId="62D9872A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bottom w:val="nil"/>
            </w:tcBorders>
            <w:noWrap/>
            <w:vAlign w:val="bottom"/>
            <w:hideMark/>
          </w:tcPr>
          <w:p w14:paraId="4E234E84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nil"/>
            </w:tcBorders>
            <w:noWrap/>
            <w:vAlign w:val="bottom"/>
            <w:hideMark/>
          </w:tcPr>
          <w:p w14:paraId="3B880C40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056B" w:rsidRPr="0094056B" w14:paraId="6C6C17A1" w14:textId="77777777" w:rsidTr="00F8578F">
        <w:trPr>
          <w:trHeight w:val="20"/>
        </w:trPr>
        <w:tc>
          <w:tcPr>
            <w:tcW w:w="9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612E669" w14:textId="2B8E707D" w:rsidR="0094056B" w:rsidRPr="0094056B" w:rsidRDefault="0094056B" w:rsidP="0094056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  <w:ins w:id="7" w:author="Microsoft Office User" w:date="2020-08-15T07:32:00Z">
              <w:r w:rsidR="00D142B0" w:rsidRPr="00D142B0">
                <w:rPr>
                  <w:rFonts w:ascii="Arial" w:hAnsi="Arial" w:cs="Arial"/>
                  <w:sz w:val="20"/>
                  <w:szCs w:val="20"/>
                  <w:vertAlign w:val="superscript"/>
                </w:rPr>
                <w:t>a</w:t>
              </w:r>
            </w:ins>
          </w:p>
        </w:tc>
        <w:tc>
          <w:tcPr>
            <w:tcW w:w="150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E1E3211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773B3E7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CC99D54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0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DA57562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F951097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4AA181E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4056B" w:rsidRPr="0094056B" w14:paraId="3861F000" w14:textId="77777777" w:rsidTr="00F8578F">
        <w:trPr>
          <w:trHeight w:val="20"/>
        </w:trPr>
        <w:tc>
          <w:tcPr>
            <w:tcW w:w="9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9D36870" w14:textId="77777777" w:rsidR="0094056B" w:rsidRPr="0094056B" w:rsidRDefault="0094056B" w:rsidP="0094056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50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E5A485D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896C9B0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BC43DBB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150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280EBC8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6E1F7A7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5E68AA7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4056B" w:rsidRPr="0094056B" w14:paraId="298FE195" w14:textId="77777777" w:rsidTr="00F8578F">
        <w:trPr>
          <w:trHeight w:val="20"/>
        </w:trPr>
        <w:tc>
          <w:tcPr>
            <w:tcW w:w="9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04106D8" w14:textId="77777777" w:rsidR="0094056B" w:rsidRPr="0094056B" w:rsidRDefault="0094056B" w:rsidP="0094056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50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9B053F2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C91760D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36ADCC3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150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5A41169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101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23CCAA0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1364207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32.4</w:t>
            </w:r>
          </w:p>
        </w:tc>
      </w:tr>
      <w:tr w:rsidR="0094056B" w:rsidRPr="0094056B" w14:paraId="5CBCCEC4" w14:textId="77777777" w:rsidTr="00F8578F">
        <w:trPr>
          <w:trHeight w:val="20"/>
        </w:trPr>
        <w:tc>
          <w:tcPr>
            <w:tcW w:w="9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FCDDF35" w14:textId="77777777" w:rsidR="0094056B" w:rsidRPr="0094056B" w:rsidRDefault="0094056B" w:rsidP="0094056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50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7F8B211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AD430C2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95F629C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150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B56D63B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101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D659449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CF6A24A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</w:tr>
      <w:tr w:rsidR="0094056B" w:rsidRPr="0094056B" w14:paraId="10BBD3DC" w14:textId="77777777" w:rsidTr="00F8578F">
        <w:trPr>
          <w:trHeight w:val="20"/>
        </w:trPr>
        <w:tc>
          <w:tcPr>
            <w:tcW w:w="9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25525E5" w14:textId="77777777" w:rsidR="0094056B" w:rsidRPr="0094056B" w:rsidRDefault="0094056B" w:rsidP="0094056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50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79BA33A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8D1A42A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D93ACA9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150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5539B38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101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376ACA7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ACA5F6F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</w:tr>
      <w:tr w:rsidR="0094056B" w:rsidRPr="0094056B" w14:paraId="6AAE856E" w14:textId="77777777" w:rsidTr="00F8578F">
        <w:trPr>
          <w:trHeight w:val="20"/>
        </w:trPr>
        <w:tc>
          <w:tcPr>
            <w:tcW w:w="917" w:type="dxa"/>
            <w:tcBorders>
              <w:top w:val="nil"/>
            </w:tcBorders>
            <w:noWrap/>
            <w:vAlign w:val="bottom"/>
            <w:hideMark/>
          </w:tcPr>
          <w:p w14:paraId="10BB4AAF" w14:textId="54E0C3DD" w:rsidR="0094056B" w:rsidRPr="0094056B" w:rsidRDefault="0094056B" w:rsidP="0094056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  <w:ins w:id="8" w:author="Microsoft Office User" w:date="2020-08-17T06:52:00Z">
              <w:r w:rsidR="00F8578F" w:rsidRPr="00D142B0">
                <w:rPr>
                  <w:rFonts w:ascii="Arial" w:hAnsi="Arial" w:cs="Arial"/>
                  <w:sz w:val="20"/>
                  <w:szCs w:val="20"/>
                  <w:vertAlign w:val="superscript"/>
                </w:rPr>
                <w:t>a</w:t>
              </w:r>
            </w:ins>
          </w:p>
        </w:tc>
        <w:tc>
          <w:tcPr>
            <w:tcW w:w="1508" w:type="dxa"/>
            <w:tcBorders>
              <w:top w:val="nil"/>
            </w:tcBorders>
            <w:noWrap/>
            <w:vAlign w:val="bottom"/>
            <w:hideMark/>
          </w:tcPr>
          <w:p w14:paraId="7C2CD20B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990" w:type="dxa"/>
            <w:tcBorders>
              <w:top w:val="nil"/>
            </w:tcBorders>
            <w:noWrap/>
            <w:vAlign w:val="bottom"/>
            <w:hideMark/>
          </w:tcPr>
          <w:p w14:paraId="5E82F238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1350" w:type="dxa"/>
            <w:tcBorders>
              <w:top w:val="nil"/>
            </w:tcBorders>
            <w:noWrap/>
            <w:vAlign w:val="bottom"/>
            <w:hideMark/>
          </w:tcPr>
          <w:p w14:paraId="609342DB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1509" w:type="dxa"/>
            <w:tcBorders>
              <w:top w:val="nil"/>
            </w:tcBorders>
            <w:noWrap/>
            <w:vAlign w:val="bottom"/>
            <w:hideMark/>
          </w:tcPr>
          <w:p w14:paraId="0C78B6B6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1011" w:type="dxa"/>
            <w:tcBorders>
              <w:top w:val="nil"/>
            </w:tcBorders>
            <w:noWrap/>
            <w:vAlign w:val="bottom"/>
            <w:hideMark/>
          </w:tcPr>
          <w:p w14:paraId="0E060DDB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1440" w:type="dxa"/>
            <w:tcBorders>
              <w:top w:val="nil"/>
            </w:tcBorders>
            <w:noWrap/>
            <w:vAlign w:val="bottom"/>
            <w:hideMark/>
          </w:tcPr>
          <w:p w14:paraId="194E44B5" w14:textId="77777777" w:rsidR="0094056B" w:rsidRPr="0094056B" w:rsidRDefault="0094056B" w:rsidP="0094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56B"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</w:p>
        </w:tc>
      </w:tr>
    </w:tbl>
    <w:p w14:paraId="482C5535" w14:textId="77777777" w:rsidR="00D142B0" w:rsidRPr="00D142B0" w:rsidRDefault="00D142B0" w:rsidP="00D142B0">
      <w:pPr>
        <w:spacing w:after="0" w:line="480" w:lineRule="auto"/>
        <w:rPr>
          <w:ins w:id="9" w:author="Microsoft Office User" w:date="2020-08-15T07:32:00Z"/>
          <w:rFonts w:ascii="Times New Roman" w:hAnsi="Times New Roman" w:cs="Times New Roman"/>
          <w:sz w:val="24"/>
          <w:szCs w:val="24"/>
        </w:rPr>
      </w:pPr>
      <w:ins w:id="10" w:author="Microsoft Office User" w:date="2020-08-15T07:32:00Z">
        <w:r w:rsidRPr="00D142B0">
          <w:rPr>
            <w:rFonts w:ascii="Times New Roman" w:hAnsi="Times New Roman" w:cs="Times New Roman"/>
            <w:sz w:val="24"/>
            <w:szCs w:val="24"/>
            <w:vertAlign w:val="superscript"/>
          </w:rPr>
          <w:t xml:space="preserve">a </w:t>
        </w:r>
        <w:r w:rsidRPr="00D142B0">
          <w:rPr>
            <w:rFonts w:ascii="Times New Roman" w:hAnsi="Times New Roman" w:cs="Times New Roman"/>
            <w:sz w:val="24"/>
            <w:szCs w:val="24"/>
          </w:rPr>
          <w:t>Partial study year</w:t>
        </w:r>
      </w:ins>
    </w:p>
    <w:p w14:paraId="4441B736" w14:textId="77777777" w:rsidR="0094056B" w:rsidRPr="00D142B0" w:rsidRDefault="0094056B" w:rsidP="009405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F8967E9" w14:textId="77777777" w:rsidR="00822008" w:rsidRDefault="0082200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16FF54A" w14:textId="77777777" w:rsidR="004F4896" w:rsidRDefault="004F4896" w:rsidP="00856AF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  <w:sectPr w:rsidR="004F4896" w:rsidSect="006446A0">
          <w:headerReference w:type="even" r:id="rId6"/>
          <w:head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B1DA055" w14:textId="09F39A37" w:rsidR="00A95625" w:rsidRPr="00B82409" w:rsidRDefault="00B22F21" w:rsidP="00856AF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="0094056B">
        <w:rPr>
          <w:rFonts w:ascii="Times New Roman" w:hAnsi="Times New Roman" w:cs="Times New Roman"/>
          <w:b/>
          <w:sz w:val="24"/>
          <w:szCs w:val="24"/>
        </w:rPr>
        <w:t>2</w:t>
      </w:r>
      <w:r w:rsidR="00856AF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95625" w:rsidRPr="004C065F">
        <w:rPr>
          <w:rFonts w:ascii="Times New Roman" w:hAnsi="Times New Roman" w:cs="Times New Roman"/>
          <w:sz w:val="24"/>
          <w:szCs w:val="24"/>
        </w:rPr>
        <w:t xml:space="preserve">Descriptive </w:t>
      </w:r>
      <w:r w:rsidR="00856AFF">
        <w:rPr>
          <w:rFonts w:ascii="Times New Roman" w:hAnsi="Times New Roman" w:cs="Times New Roman"/>
          <w:sz w:val="24"/>
          <w:szCs w:val="24"/>
        </w:rPr>
        <w:t>s</w:t>
      </w:r>
      <w:r w:rsidR="00A95625" w:rsidRPr="004C065F">
        <w:rPr>
          <w:rFonts w:ascii="Times New Roman" w:hAnsi="Times New Roman" w:cs="Times New Roman"/>
          <w:sz w:val="24"/>
          <w:szCs w:val="24"/>
        </w:rPr>
        <w:t xml:space="preserve">tatistics for HPV </w:t>
      </w:r>
      <w:r w:rsidR="00856AFF">
        <w:rPr>
          <w:rFonts w:ascii="Times New Roman" w:hAnsi="Times New Roman" w:cs="Times New Roman"/>
          <w:sz w:val="24"/>
          <w:szCs w:val="24"/>
        </w:rPr>
        <w:t>v</w:t>
      </w:r>
      <w:r w:rsidR="00A95625" w:rsidRPr="004C065F">
        <w:rPr>
          <w:rFonts w:ascii="Times New Roman" w:hAnsi="Times New Roman" w:cs="Times New Roman"/>
          <w:sz w:val="24"/>
          <w:szCs w:val="24"/>
        </w:rPr>
        <w:t xml:space="preserve">accine </w:t>
      </w:r>
      <w:r w:rsidR="00856AFF">
        <w:rPr>
          <w:rFonts w:ascii="Times New Roman" w:hAnsi="Times New Roman" w:cs="Times New Roman"/>
          <w:sz w:val="24"/>
          <w:szCs w:val="24"/>
        </w:rPr>
        <w:t>c</w:t>
      </w:r>
      <w:r w:rsidR="00A95625" w:rsidRPr="004C065F">
        <w:rPr>
          <w:rFonts w:ascii="Times New Roman" w:hAnsi="Times New Roman" w:cs="Times New Roman"/>
          <w:sz w:val="24"/>
          <w:szCs w:val="24"/>
        </w:rPr>
        <w:t xml:space="preserve">ompletion </w:t>
      </w:r>
      <w:r w:rsidR="00856AFF">
        <w:rPr>
          <w:rFonts w:ascii="Times New Roman" w:hAnsi="Times New Roman" w:cs="Times New Roman"/>
          <w:sz w:val="24"/>
          <w:szCs w:val="24"/>
        </w:rPr>
        <w:t>d</w:t>
      </w:r>
      <w:r w:rsidR="00A95625" w:rsidRPr="004C065F">
        <w:rPr>
          <w:rFonts w:ascii="Times New Roman" w:hAnsi="Times New Roman" w:cs="Times New Roman"/>
          <w:sz w:val="24"/>
          <w:szCs w:val="24"/>
        </w:rPr>
        <w:t xml:space="preserve">efined as </w:t>
      </w:r>
      <w:r w:rsidR="00856AFF">
        <w:rPr>
          <w:rFonts w:ascii="Times New Roman" w:hAnsi="Times New Roman" w:cs="Times New Roman"/>
          <w:sz w:val="24"/>
          <w:szCs w:val="24"/>
        </w:rPr>
        <w:t>c</w:t>
      </w:r>
      <w:r w:rsidR="00A95625" w:rsidRPr="004C065F">
        <w:rPr>
          <w:rFonts w:ascii="Times New Roman" w:hAnsi="Times New Roman" w:cs="Times New Roman"/>
          <w:sz w:val="24"/>
          <w:szCs w:val="24"/>
        </w:rPr>
        <w:t>ompletion of the 3-</w:t>
      </w:r>
      <w:r w:rsidR="00856AFF">
        <w:rPr>
          <w:rFonts w:ascii="Times New Roman" w:hAnsi="Times New Roman" w:cs="Times New Roman"/>
          <w:sz w:val="24"/>
          <w:szCs w:val="24"/>
        </w:rPr>
        <w:t>d</w:t>
      </w:r>
      <w:r w:rsidR="00A95625" w:rsidRPr="004C065F">
        <w:rPr>
          <w:rFonts w:ascii="Times New Roman" w:hAnsi="Times New Roman" w:cs="Times New Roman"/>
          <w:sz w:val="24"/>
          <w:szCs w:val="24"/>
        </w:rPr>
        <w:t xml:space="preserve">ose </w:t>
      </w:r>
      <w:r w:rsidR="00856AFF">
        <w:rPr>
          <w:rFonts w:ascii="Times New Roman" w:hAnsi="Times New Roman" w:cs="Times New Roman"/>
          <w:sz w:val="24"/>
          <w:szCs w:val="24"/>
        </w:rPr>
        <w:t>s</w:t>
      </w:r>
      <w:r w:rsidR="00A95625" w:rsidRPr="004C065F">
        <w:rPr>
          <w:rFonts w:ascii="Times New Roman" w:hAnsi="Times New Roman" w:cs="Times New Roman"/>
          <w:sz w:val="24"/>
          <w:szCs w:val="24"/>
        </w:rPr>
        <w:t xml:space="preserve">eries </w:t>
      </w:r>
      <w:r w:rsidR="00856AFF">
        <w:rPr>
          <w:rFonts w:ascii="Times New Roman" w:hAnsi="Times New Roman" w:cs="Times New Roman"/>
          <w:sz w:val="24"/>
          <w:szCs w:val="24"/>
        </w:rPr>
        <w:t>w</w:t>
      </w:r>
      <w:r w:rsidR="00A95625" w:rsidRPr="004C065F">
        <w:rPr>
          <w:rFonts w:ascii="Times New Roman" w:hAnsi="Times New Roman" w:cs="Times New Roman"/>
          <w:sz w:val="24"/>
          <w:szCs w:val="24"/>
        </w:rPr>
        <w:t xml:space="preserve">ithin 18 </w:t>
      </w:r>
      <w:r w:rsidR="00856AFF">
        <w:rPr>
          <w:rFonts w:ascii="Times New Roman" w:hAnsi="Times New Roman" w:cs="Times New Roman"/>
          <w:sz w:val="24"/>
          <w:szCs w:val="24"/>
        </w:rPr>
        <w:t>m</w:t>
      </w:r>
      <w:r w:rsidR="00A95625" w:rsidRPr="004C065F">
        <w:rPr>
          <w:rFonts w:ascii="Times New Roman" w:hAnsi="Times New Roman" w:cs="Times New Roman"/>
          <w:sz w:val="24"/>
          <w:szCs w:val="24"/>
        </w:rPr>
        <w:t>onths</w:t>
      </w:r>
    </w:p>
    <w:tbl>
      <w:tblPr>
        <w:tblStyle w:val="TableGrid"/>
        <w:tblW w:w="13157" w:type="dxa"/>
        <w:tblLayout w:type="fixed"/>
        <w:tblLook w:val="04A0" w:firstRow="1" w:lastRow="0" w:firstColumn="1" w:lastColumn="0" w:noHBand="0" w:noVBand="1"/>
      </w:tblPr>
      <w:tblGrid>
        <w:gridCol w:w="1525"/>
        <w:gridCol w:w="866"/>
        <w:gridCol w:w="669"/>
        <w:gridCol w:w="1090"/>
        <w:gridCol w:w="1567"/>
        <w:gridCol w:w="1567"/>
        <w:gridCol w:w="898"/>
        <w:gridCol w:w="701"/>
        <w:gridCol w:w="1064"/>
        <w:gridCol w:w="1605"/>
        <w:gridCol w:w="1605"/>
      </w:tblGrid>
      <w:tr w:rsidR="004F4896" w:rsidRPr="004C065F" w14:paraId="466BA0C2" w14:textId="77777777" w:rsidTr="000F2693">
        <w:tc>
          <w:tcPr>
            <w:tcW w:w="1525" w:type="dxa"/>
          </w:tcPr>
          <w:p w14:paraId="2E82F7D6" w14:textId="77777777" w:rsidR="004F4896" w:rsidRPr="004C065F" w:rsidRDefault="004F4896" w:rsidP="00CF3E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59" w:type="dxa"/>
            <w:gridSpan w:val="5"/>
            <w:vAlign w:val="bottom"/>
          </w:tcPr>
          <w:p w14:paraId="2D1BF5BA" w14:textId="260014DA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5873" w:type="dxa"/>
            <w:gridSpan w:val="5"/>
            <w:vAlign w:val="bottom"/>
          </w:tcPr>
          <w:p w14:paraId="67125C4B" w14:textId="4F7E454D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</w:tr>
      <w:tr w:rsidR="004F4896" w:rsidRPr="004C065F" w14:paraId="673A2FAA" w14:textId="77777777" w:rsidTr="004F4896">
        <w:tc>
          <w:tcPr>
            <w:tcW w:w="1525" w:type="dxa"/>
          </w:tcPr>
          <w:p w14:paraId="58619C9C" w14:textId="77777777" w:rsidR="004F4896" w:rsidRPr="004C065F" w:rsidRDefault="004F4896" w:rsidP="004F489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bottom"/>
          </w:tcPr>
          <w:p w14:paraId="33C1E071" w14:textId="77B883DE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69" w:type="dxa"/>
            <w:vAlign w:val="bottom"/>
          </w:tcPr>
          <w:p w14:paraId="2FCC2BBD" w14:textId="690D00F1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90" w:type="dxa"/>
            <w:vAlign w:val="bottom"/>
          </w:tcPr>
          <w:p w14:paraId="46B6BF96" w14:textId="32EA1E0E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sz w:val="20"/>
                <w:szCs w:val="20"/>
              </w:rPr>
              <w:t>% series completed</w:t>
            </w:r>
          </w:p>
        </w:tc>
        <w:tc>
          <w:tcPr>
            <w:tcW w:w="1567" w:type="dxa"/>
          </w:tcPr>
          <w:p w14:paraId="64878114" w14:textId="77777777" w:rsidR="004F4896" w:rsidRPr="004F4896" w:rsidRDefault="004F4896" w:rsidP="004F4896">
            <w:pPr>
              <w:spacing w:after="0" w:line="240" w:lineRule="auto"/>
              <w:jc w:val="center"/>
              <w:rPr>
                <w:ins w:id="12" w:author="Microsoft Office User" w:date="2021-01-11T21:13:00Z"/>
                <w:rFonts w:ascii="Times New Roman" w:hAnsi="Times New Roman" w:cs="Times New Roman"/>
                <w:sz w:val="20"/>
                <w:szCs w:val="20"/>
              </w:rPr>
            </w:pPr>
            <w:ins w:id="13" w:author="Microsoft Office User" w:date="2021-01-11T21:13:00Z">
              <w:r w:rsidRPr="004F4896">
                <w:rPr>
                  <w:rFonts w:ascii="Times New Roman" w:hAnsi="Times New Roman" w:cs="Times New Roman"/>
                  <w:sz w:val="20"/>
                  <w:szCs w:val="20"/>
                </w:rPr>
                <w:t>Unadjusted OR</w:t>
              </w:r>
            </w:ins>
          </w:p>
          <w:p w14:paraId="5D12F58E" w14:textId="3D6FD6EC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ins w:id="14" w:author="Microsoft Office User" w:date="2021-01-11T21:13:00Z">
              <w:r w:rsidRPr="004F4896">
                <w:rPr>
                  <w:rFonts w:ascii="Times New Roman" w:hAnsi="Times New Roman" w:cs="Times New Roman"/>
                  <w:sz w:val="20"/>
                  <w:szCs w:val="20"/>
                </w:rPr>
                <w:t>(95% CI)</w:t>
              </w:r>
            </w:ins>
          </w:p>
        </w:tc>
        <w:tc>
          <w:tcPr>
            <w:tcW w:w="1567" w:type="dxa"/>
            <w:vAlign w:val="bottom"/>
          </w:tcPr>
          <w:p w14:paraId="6BE0B3BB" w14:textId="0B9137B6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sz w:val="20"/>
                <w:szCs w:val="20"/>
              </w:rPr>
              <w:t>Adjusted OR (95% CI)</w:t>
            </w:r>
          </w:p>
        </w:tc>
        <w:tc>
          <w:tcPr>
            <w:tcW w:w="898" w:type="dxa"/>
            <w:vAlign w:val="bottom"/>
          </w:tcPr>
          <w:p w14:paraId="265C0FC3" w14:textId="58B60DF8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01" w:type="dxa"/>
            <w:vAlign w:val="bottom"/>
          </w:tcPr>
          <w:p w14:paraId="34D56503" w14:textId="5B42D92E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064" w:type="dxa"/>
            <w:vAlign w:val="bottom"/>
          </w:tcPr>
          <w:p w14:paraId="7990EE44" w14:textId="2E929DBE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sz w:val="20"/>
                <w:szCs w:val="20"/>
              </w:rPr>
              <w:t>% series completed</w:t>
            </w:r>
          </w:p>
        </w:tc>
        <w:tc>
          <w:tcPr>
            <w:tcW w:w="1605" w:type="dxa"/>
          </w:tcPr>
          <w:p w14:paraId="1D9AA330" w14:textId="77777777" w:rsidR="004F4896" w:rsidRPr="004F4896" w:rsidRDefault="004F4896" w:rsidP="004F4896">
            <w:pPr>
              <w:spacing w:after="0" w:line="240" w:lineRule="auto"/>
              <w:jc w:val="center"/>
              <w:rPr>
                <w:ins w:id="15" w:author="Microsoft Office User" w:date="2021-01-11T21:13:00Z"/>
                <w:rFonts w:ascii="Times New Roman" w:hAnsi="Times New Roman" w:cs="Times New Roman"/>
                <w:sz w:val="20"/>
                <w:szCs w:val="20"/>
              </w:rPr>
            </w:pPr>
            <w:ins w:id="16" w:author="Microsoft Office User" w:date="2021-01-11T21:13:00Z">
              <w:r w:rsidRPr="004F4896">
                <w:rPr>
                  <w:rFonts w:ascii="Times New Roman" w:hAnsi="Times New Roman" w:cs="Times New Roman"/>
                  <w:sz w:val="20"/>
                  <w:szCs w:val="20"/>
                </w:rPr>
                <w:t>Unadjusted OR</w:t>
              </w:r>
            </w:ins>
          </w:p>
          <w:p w14:paraId="6034B392" w14:textId="50731AF0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ins w:id="17" w:author="Microsoft Office User" w:date="2021-01-11T21:13:00Z">
              <w:r w:rsidRPr="004F4896">
                <w:rPr>
                  <w:rFonts w:ascii="Times New Roman" w:hAnsi="Times New Roman" w:cs="Times New Roman"/>
                  <w:sz w:val="20"/>
                  <w:szCs w:val="20"/>
                </w:rPr>
                <w:t>(95% CI)</w:t>
              </w:r>
            </w:ins>
          </w:p>
        </w:tc>
        <w:tc>
          <w:tcPr>
            <w:tcW w:w="1605" w:type="dxa"/>
            <w:vAlign w:val="bottom"/>
          </w:tcPr>
          <w:p w14:paraId="4811A029" w14:textId="31BDFA36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sz w:val="20"/>
                <w:szCs w:val="20"/>
              </w:rPr>
              <w:t>Adjusted OR (95% CI)</w:t>
            </w:r>
          </w:p>
        </w:tc>
      </w:tr>
      <w:tr w:rsidR="004F4896" w:rsidRPr="004C065F" w14:paraId="7EAA7F29" w14:textId="77777777" w:rsidTr="004F4896">
        <w:tc>
          <w:tcPr>
            <w:tcW w:w="1525" w:type="dxa"/>
            <w:tcBorders>
              <w:bottom w:val="nil"/>
            </w:tcBorders>
            <w:vAlign w:val="bottom"/>
          </w:tcPr>
          <w:p w14:paraId="2A030174" w14:textId="77777777" w:rsidR="004F4896" w:rsidRPr="004C065F" w:rsidRDefault="004F4896" w:rsidP="00CF3E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of first dose (years)</w:t>
            </w:r>
          </w:p>
        </w:tc>
        <w:tc>
          <w:tcPr>
            <w:tcW w:w="866" w:type="dxa"/>
            <w:tcBorders>
              <w:bottom w:val="nil"/>
            </w:tcBorders>
          </w:tcPr>
          <w:p w14:paraId="505B83D9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bottom w:val="nil"/>
            </w:tcBorders>
          </w:tcPr>
          <w:p w14:paraId="61DE0B53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bottom w:val="nil"/>
            </w:tcBorders>
          </w:tcPr>
          <w:p w14:paraId="1E6553C9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bottom w:val="nil"/>
            </w:tcBorders>
          </w:tcPr>
          <w:p w14:paraId="697D6391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bottom w:val="nil"/>
            </w:tcBorders>
          </w:tcPr>
          <w:p w14:paraId="304BF753" w14:textId="3B633F3A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bottom w:val="nil"/>
            </w:tcBorders>
            <w:vAlign w:val="center"/>
          </w:tcPr>
          <w:p w14:paraId="6D5BF28E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tcBorders>
              <w:bottom w:val="nil"/>
            </w:tcBorders>
            <w:vAlign w:val="center"/>
          </w:tcPr>
          <w:p w14:paraId="7B7535C2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bottom w:val="nil"/>
            </w:tcBorders>
          </w:tcPr>
          <w:p w14:paraId="5A9C3D33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bottom w:val="nil"/>
            </w:tcBorders>
          </w:tcPr>
          <w:p w14:paraId="1E8AB3EB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bottom w:val="nil"/>
            </w:tcBorders>
          </w:tcPr>
          <w:p w14:paraId="36E4B2C2" w14:textId="60D9CC9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4896" w:rsidRPr="004C065F" w14:paraId="76D3F8F4" w14:textId="77777777" w:rsidTr="004F4896">
        <w:tc>
          <w:tcPr>
            <w:tcW w:w="1525" w:type="dxa"/>
            <w:tcBorders>
              <w:top w:val="nil"/>
              <w:bottom w:val="nil"/>
            </w:tcBorders>
            <w:vAlign w:val="bottom"/>
          </w:tcPr>
          <w:p w14:paraId="6DDD3B0F" w14:textId="77777777" w:rsidR="004F4896" w:rsidRPr="004C065F" w:rsidRDefault="004F4896" w:rsidP="00CF3E5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-14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bottom"/>
          </w:tcPr>
          <w:p w14:paraId="5B2F8F55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6702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4A9A8479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7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bottom"/>
          </w:tcPr>
          <w:p w14:paraId="24D8F292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1567" w:type="dxa"/>
            <w:tcBorders>
              <w:top w:val="nil"/>
              <w:bottom w:val="nil"/>
            </w:tcBorders>
          </w:tcPr>
          <w:p w14:paraId="5F56C8E7" w14:textId="47D3D906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8" w:author="Microsoft Office User" w:date="2021-01-11T21:13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</w:t>
              </w:r>
            </w:ins>
          </w:p>
        </w:tc>
        <w:tc>
          <w:tcPr>
            <w:tcW w:w="1567" w:type="dxa"/>
            <w:tcBorders>
              <w:top w:val="nil"/>
              <w:bottom w:val="nil"/>
            </w:tcBorders>
            <w:vAlign w:val="bottom"/>
          </w:tcPr>
          <w:p w14:paraId="31DE91FF" w14:textId="0A61A72B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bottom"/>
          </w:tcPr>
          <w:p w14:paraId="4293BE00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071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bottom"/>
          </w:tcPr>
          <w:p w14:paraId="38ECE216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bottom"/>
          </w:tcPr>
          <w:p w14:paraId="72AA48E5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09F999FE" w14:textId="4643201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9" w:author="Microsoft Office User" w:date="2021-01-11T21:13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</w:t>
              </w:r>
            </w:ins>
          </w:p>
        </w:tc>
        <w:tc>
          <w:tcPr>
            <w:tcW w:w="1605" w:type="dxa"/>
            <w:tcBorders>
              <w:top w:val="nil"/>
              <w:bottom w:val="nil"/>
            </w:tcBorders>
            <w:vAlign w:val="bottom"/>
          </w:tcPr>
          <w:p w14:paraId="09BB7068" w14:textId="4A2509E6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F4896" w:rsidRPr="004C065F" w14:paraId="104A947B" w14:textId="77777777" w:rsidTr="004F4896">
        <w:tc>
          <w:tcPr>
            <w:tcW w:w="1525" w:type="dxa"/>
            <w:tcBorders>
              <w:top w:val="nil"/>
              <w:bottom w:val="nil"/>
            </w:tcBorders>
            <w:vAlign w:val="bottom"/>
          </w:tcPr>
          <w:p w14:paraId="3D02AB2B" w14:textId="77777777" w:rsidR="004F4896" w:rsidRPr="004C065F" w:rsidRDefault="004F4896" w:rsidP="00CF3E5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-18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bottom"/>
          </w:tcPr>
          <w:p w14:paraId="2A6D5448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6407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3F4728D2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bottom"/>
          </w:tcPr>
          <w:p w14:paraId="27F5D1E3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1567" w:type="dxa"/>
            <w:tcBorders>
              <w:top w:val="nil"/>
              <w:bottom w:val="nil"/>
            </w:tcBorders>
          </w:tcPr>
          <w:p w14:paraId="2DDFB000" w14:textId="5BCBCF0A" w:rsidR="004F4896" w:rsidRPr="003A4171" w:rsidRDefault="004A3D5A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0" w:author="Microsoft Office User" w:date="2021-01-12T08:53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78 (0.76-0</w:t>
              </w:r>
            </w:ins>
            <w:ins w:id="21" w:author="Microsoft Office User" w:date="2021-01-12T08:54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.80)</w:t>
              </w:r>
            </w:ins>
          </w:p>
        </w:tc>
        <w:tc>
          <w:tcPr>
            <w:tcW w:w="1567" w:type="dxa"/>
            <w:tcBorders>
              <w:top w:val="nil"/>
              <w:bottom w:val="nil"/>
            </w:tcBorders>
            <w:vAlign w:val="bottom"/>
          </w:tcPr>
          <w:p w14:paraId="1C81C3E3" w14:textId="1F662D2C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1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0.7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3A41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)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bottom"/>
          </w:tcPr>
          <w:p w14:paraId="3944ADD0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336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bottom"/>
          </w:tcPr>
          <w:p w14:paraId="1ACCCFF1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bottom"/>
          </w:tcPr>
          <w:p w14:paraId="3E52200D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4A630DED" w14:textId="5EB50959" w:rsidR="004F4896" w:rsidRPr="00FC5EB2" w:rsidRDefault="004A3D5A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2" w:author="Microsoft Office User" w:date="2021-01-12T08:55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90 (0.88-0.92)</w:t>
              </w:r>
            </w:ins>
          </w:p>
        </w:tc>
        <w:tc>
          <w:tcPr>
            <w:tcW w:w="1605" w:type="dxa"/>
            <w:tcBorders>
              <w:top w:val="nil"/>
              <w:bottom w:val="nil"/>
            </w:tcBorders>
            <w:vAlign w:val="bottom"/>
          </w:tcPr>
          <w:p w14:paraId="6FA461D8" w14:textId="47956C28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E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(0.8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FC5E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)</w:t>
            </w:r>
          </w:p>
        </w:tc>
      </w:tr>
      <w:tr w:rsidR="004F4896" w:rsidRPr="004C065F" w14:paraId="22A0FA80" w14:textId="77777777" w:rsidTr="004F4896">
        <w:tc>
          <w:tcPr>
            <w:tcW w:w="1525" w:type="dxa"/>
            <w:tcBorders>
              <w:top w:val="nil"/>
              <w:bottom w:val="nil"/>
            </w:tcBorders>
            <w:vAlign w:val="bottom"/>
          </w:tcPr>
          <w:p w14:paraId="182EF3A6" w14:textId="77777777" w:rsidR="004F4896" w:rsidRPr="004C065F" w:rsidRDefault="004F4896" w:rsidP="00CF3E5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-26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bottom"/>
          </w:tcPr>
          <w:p w14:paraId="5C45ED49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1298 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01ACFC64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bottom"/>
          </w:tcPr>
          <w:p w14:paraId="645B26E6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1567" w:type="dxa"/>
            <w:tcBorders>
              <w:top w:val="nil"/>
              <w:bottom w:val="nil"/>
            </w:tcBorders>
          </w:tcPr>
          <w:p w14:paraId="4F3D7EAF" w14:textId="11AAB0F6" w:rsidR="004F4896" w:rsidRPr="003A4171" w:rsidRDefault="004A3D5A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3" w:author="Microsoft Office User" w:date="2021-01-12T08:54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50 (0.49-0.52)</w:t>
              </w:r>
            </w:ins>
          </w:p>
        </w:tc>
        <w:tc>
          <w:tcPr>
            <w:tcW w:w="1567" w:type="dxa"/>
            <w:tcBorders>
              <w:top w:val="nil"/>
              <w:bottom w:val="nil"/>
            </w:tcBorders>
            <w:vAlign w:val="bottom"/>
          </w:tcPr>
          <w:p w14:paraId="17F02398" w14:textId="796FC09F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1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 (0.4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3A41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)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bottom"/>
          </w:tcPr>
          <w:p w14:paraId="7292471F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83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bottom"/>
          </w:tcPr>
          <w:p w14:paraId="70BF6659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bottom"/>
          </w:tcPr>
          <w:p w14:paraId="79C6485C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65E31BDD" w14:textId="6D3203BE" w:rsidR="004F4896" w:rsidRPr="00FC5EB2" w:rsidRDefault="004A3D5A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4" w:author="Microsoft Office User" w:date="2021-01-12T08:55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57 (0.56-0.</w:t>
              </w:r>
            </w:ins>
            <w:ins w:id="25" w:author="Microsoft Office User" w:date="2021-01-12T08:56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59)</w:t>
              </w:r>
            </w:ins>
          </w:p>
        </w:tc>
        <w:tc>
          <w:tcPr>
            <w:tcW w:w="1605" w:type="dxa"/>
            <w:tcBorders>
              <w:top w:val="nil"/>
              <w:bottom w:val="nil"/>
            </w:tcBorders>
            <w:vAlign w:val="bottom"/>
          </w:tcPr>
          <w:p w14:paraId="46D2DE25" w14:textId="551A1D4E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E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 (0.4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FC5E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)</w:t>
            </w:r>
          </w:p>
        </w:tc>
      </w:tr>
      <w:tr w:rsidR="004F4896" w:rsidRPr="004C065F" w14:paraId="4C3861FE" w14:textId="77777777" w:rsidTr="004F4896">
        <w:tc>
          <w:tcPr>
            <w:tcW w:w="1525" w:type="dxa"/>
            <w:tcBorders>
              <w:top w:val="nil"/>
              <w:bottom w:val="nil"/>
            </w:tcBorders>
            <w:vAlign w:val="bottom"/>
          </w:tcPr>
          <w:p w14:paraId="14B6B7CD" w14:textId="77777777" w:rsidR="004F4896" w:rsidRPr="004C065F" w:rsidRDefault="004F4896" w:rsidP="00CF3E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rance type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bottom"/>
          </w:tcPr>
          <w:p w14:paraId="40B5E8E6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1DB48697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bottom w:val="nil"/>
            </w:tcBorders>
            <w:vAlign w:val="bottom"/>
          </w:tcPr>
          <w:p w14:paraId="319C09D3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</w:tcPr>
          <w:p w14:paraId="65997BBA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  <w:vAlign w:val="bottom"/>
          </w:tcPr>
          <w:p w14:paraId="4A31BB9E" w14:textId="0531E136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bottom"/>
          </w:tcPr>
          <w:p w14:paraId="70F77FAD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bottom"/>
          </w:tcPr>
          <w:p w14:paraId="61EA0389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bottom w:val="nil"/>
            </w:tcBorders>
            <w:vAlign w:val="bottom"/>
          </w:tcPr>
          <w:p w14:paraId="699689FD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21C1CF86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  <w:vAlign w:val="bottom"/>
          </w:tcPr>
          <w:p w14:paraId="4F38AC57" w14:textId="54B0E804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F4896" w:rsidRPr="004C065F" w14:paraId="00E058AE" w14:textId="77777777" w:rsidTr="004F4896">
        <w:tc>
          <w:tcPr>
            <w:tcW w:w="1525" w:type="dxa"/>
            <w:tcBorders>
              <w:top w:val="nil"/>
              <w:bottom w:val="nil"/>
            </w:tcBorders>
            <w:vAlign w:val="bottom"/>
          </w:tcPr>
          <w:p w14:paraId="2A1425B1" w14:textId="77777777" w:rsidR="004F4896" w:rsidRPr="004C065F" w:rsidRDefault="004F4896" w:rsidP="00CF3E5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id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bottom"/>
          </w:tcPr>
          <w:p w14:paraId="61F6B7AA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8827 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50F0CFB8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bottom"/>
          </w:tcPr>
          <w:p w14:paraId="415DB350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1567" w:type="dxa"/>
            <w:tcBorders>
              <w:top w:val="nil"/>
              <w:bottom w:val="nil"/>
            </w:tcBorders>
          </w:tcPr>
          <w:p w14:paraId="635FDFC2" w14:textId="25398489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6" w:author="Microsoft Office User" w:date="2021-01-11T21:13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</w:t>
              </w:r>
            </w:ins>
          </w:p>
        </w:tc>
        <w:tc>
          <w:tcPr>
            <w:tcW w:w="1567" w:type="dxa"/>
            <w:tcBorders>
              <w:top w:val="nil"/>
              <w:bottom w:val="nil"/>
            </w:tcBorders>
            <w:vAlign w:val="bottom"/>
          </w:tcPr>
          <w:p w14:paraId="42B4EC5D" w14:textId="4C2C87BB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bottom"/>
          </w:tcPr>
          <w:p w14:paraId="31DC7FA2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88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bottom"/>
          </w:tcPr>
          <w:p w14:paraId="73192724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bottom"/>
          </w:tcPr>
          <w:p w14:paraId="26FF803F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606FA83D" w14:textId="1832E59B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7" w:author="Microsoft Office User" w:date="2021-01-11T21:13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</w:t>
              </w:r>
            </w:ins>
          </w:p>
        </w:tc>
        <w:tc>
          <w:tcPr>
            <w:tcW w:w="1605" w:type="dxa"/>
            <w:tcBorders>
              <w:top w:val="nil"/>
              <w:bottom w:val="nil"/>
            </w:tcBorders>
            <w:vAlign w:val="bottom"/>
          </w:tcPr>
          <w:p w14:paraId="32E7C794" w14:textId="23431B01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F4896" w:rsidRPr="004C065F" w14:paraId="0C1A130E" w14:textId="77777777" w:rsidTr="004F4896">
        <w:tc>
          <w:tcPr>
            <w:tcW w:w="1525" w:type="dxa"/>
            <w:tcBorders>
              <w:top w:val="nil"/>
              <w:bottom w:val="nil"/>
            </w:tcBorders>
            <w:vAlign w:val="bottom"/>
          </w:tcPr>
          <w:p w14:paraId="39B6AB81" w14:textId="77777777" w:rsidR="004F4896" w:rsidRPr="004C065F" w:rsidRDefault="004F4896" w:rsidP="00CF3E5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bottom"/>
          </w:tcPr>
          <w:p w14:paraId="2FDE58B8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5580 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7FFE5C83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2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bottom"/>
          </w:tcPr>
          <w:p w14:paraId="5C300D57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1567" w:type="dxa"/>
            <w:tcBorders>
              <w:top w:val="nil"/>
              <w:bottom w:val="nil"/>
            </w:tcBorders>
          </w:tcPr>
          <w:p w14:paraId="61C34268" w14:textId="3A35F561" w:rsidR="004F4896" w:rsidRPr="003A4171" w:rsidRDefault="004A3D5A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8" w:author="Microsoft Office User" w:date="2021-01-12T08:54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85 (1.79-1.90)</w:t>
              </w:r>
            </w:ins>
          </w:p>
        </w:tc>
        <w:tc>
          <w:tcPr>
            <w:tcW w:w="1567" w:type="dxa"/>
            <w:tcBorders>
              <w:top w:val="nil"/>
              <w:bottom w:val="nil"/>
            </w:tcBorders>
            <w:vAlign w:val="bottom"/>
          </w:tcPr>
          <w:p w14:paraId="3A7CB745" w14:textId="7017F29C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1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 (2.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3A41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)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bottom"/>
          </w:tcPr>
          <w:p w14:paraId="5D8FA4C9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6302 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bottom"/>
          </w:tcPr>
          <w:p w14:paraId="6AB1A13D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0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bottom"/>
          </w:tcPr>
          <w:p w14:paraId="3B83826B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365C898F" w14:textId="1110AE3B" w:rsidR="004F4896" w:rsidRPr="00FC5EB2" w:rsidRDefault="004A3D5A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29" w:author="Microsoft Office User" w:date="2021-01-12T08:56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83 (1.77-1.89)</w:t>
              </w:r>
            </w:ins>
          </w:p>
        </w:tc>
        <w:tc>
          <w:tcPr>
            <w:tcW w:w="1605" w:type="dxa"/>
            <w:tcBorders>
              <w:top w:val="nil"/>
              <w:bottom w:val="nil"/>
            </w:tcBorders>
            <w:vAlign w:val="bottom"/>
          </w:tcPr>
          <w:p w14:paraId="3F2F13DE" w14:textId="369612D0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E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 (1.7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FC5E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)</w:t>
            </w:r>
          </w:p>
        </w:tc>
      </w:tr>
      <w:tr w:rsidR="004F4896" w:rsidRPr="004C065F" w14:paraId="49518A1C" w14:textId="77777777" w:rsidTr="004F4896">
        <w:tc>
          <w:tcPr>
            <w:tcW w:w="1525" w:type="dxa"/>
            <w:tcBorders>
              <w:top w:val="nil"/>
              <w:bottom w:val="nil"/>
            </w:tcBorders>
            <w:vAlign w:val="bottom"/>
          </w:tcPr>
          <w:p w14:paraId="5F59A6AC" w14:textId="77777777" w:rsidR="004F4896" w:rsidRPr="004C065F" w:rsidRDefault="004F4896" w:rsidP="00CF3E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ear of first dose 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bottom"/>
          </w:tcPr>
          <w:p w14:paraId="0D5C033B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1DF4B3BF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bottom w:val="nil"/>
            </w:tcBorders>
            <w:vAlign w:val="bottom"/>
          </w:tcPr>
          <w:p w14:paraId="4FA05A89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</w:tcPr>
          <w:p w14:paraId="5682B8D8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  <w:vAlign w:val="bottom"/>
          </w:tcPr>
          <w:p w14:paraId="55BE23CB" w14:textId="1AD773D0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bottom"/>
          </w:tcPr>
          <w:p w14:paraId="7A6FFD68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bottom"/>
          </w:tcPr>
          <w:p w14:paraId="355976BE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bottom w:val="nil"/>
            </w:tcBorders>
            <w:vAlign w:val="bottom"/>
          </w:tcPr>
          <w:p w14:paraId="442D2985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41C4EC46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  <w:vAlign w:val="bottom"/>
          </w:tcPr>
          <w:p w14:paraId="139EACA2" w14:textId="1715FE2E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F4896" w:rsidRPr="004C065F" w14:paraId="0DC057DB" w14:textId="77777777" w:rsidTr="004F4896">
        <w:tc>
          <w:tcPr>
            <w:tcW w:w="1525" w:type="dxa"/>
            <w:tcBorders>
              <w:top w:val="nil"/>
              <w:bottom w:val="nil"/>
            </w:tcBorders>
            <w:vAlign w:val="bottom"/>
          </w:tcPr>
          <w:p w14:paraId="582C240B" w14:textId="49B6A1F1" w:rsidR="004F4896" w:rsidRPr="004C065F" w:rsidRDefault="004F4896" w:rsidP="00CF3E5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  <w:ins w:id="30" w:author="Microsoft Office User" w:date="2020-08-15T07:32:00Z">
              <w:r w:rsidRPr="00D142B0">
                <w:rPr>
                  <w:rFonts w:ascii="Arial" w:hAnsi="Arial" w:cs="Arial"/>
                  <w:sz w:val="20"/>
                  <w:szCs w:val="20"/>
                  <w:vertAlign w:val="superscript"/>
                </w:rPr>
                <w:t>a</w:t>
              </w:r>
            </w:ins>
          </w:p>
        </w:tc>
        <w:tc>
          <w:tcPr>
            <w:tcW w:w="866" w:type="dxa"/>
            <w:tcBorders>
              <w:top w:val="nil"/>
              <w:bottom w:val="nil"/>
            </w:tcBorders>
            <w:vAlign w:val="bottom"/>
          </w:tcPr>
          <w:p w14:paraId="306FABF7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565 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4724E0C5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bottom"/>
          </w:tcPr>
          <w:p w14:paraId="6CCFCEB0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1567" w:type="dxa"/>
            <w:tcBorders>
              <w:top w:val="nil"/>
              <w:bottom w:val="nil"/>
            </w:tcBorders>
          </w:tcPr>
          <w:p w14:paraId="697E1F48" w14:textId="2A9E4EF1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1" w:author="Microsoft Office User" w:date="2021-01-11T21:13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</w:t>
              </w:r>
            </w:ins>
          </w:p>
        </w:tc>
        <w:tc>
          <w:tcPr>
            <w:tcW w:w="1567" w:type="dxa"/>
            <w:tcBorders>
              <w:top w:val="nil"/>
              <w:bottom w:val="nil"/>
            </w:tcBorders>
            <w:vAlign w:val="bottom"/>
          </w:tcPr>
          <w:p w14:paraId="7B393011" w14:textId="6FFA1ED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bottom"/>
          </w:tcPr>
          <w:p w14:paraId="5BF5FF60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bottom"/>
          </w:tcPr>
          <w:p w14:paraId="0752E1D1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bottom"/>
          </w:tcPr>
          <w:p w14:paraId="11ADBD89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02F63403" w14:textId="739F173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2" w:author="Microsoft Office User" w:date="2021-01-11T21:13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1605" w:type="dxa"/>
            <w:tcBorders>
              <w:top w:val="nil"/>
              <w:bottom w:val="nil"/>
            </w:tcBorders>
            <w:vAlign w:val="bottom"/>
          </w:tcPr>
          <w:p w14:paraId="514CE37F" w14:textId="3AA910CC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F4896" w:rsidRPr="004C065F" w14:paraId="2B0F5417" w14:textId="77777777" w:rsidTr="004F4896">
        <w:tc>
          <w:tcPr>
            <w:tcW w:w="1525" w:type="dxa"/>
            <w:tcBorders>
              <w:top w:val="nil"/>
              <w:bottom w:val="nil"/>
            </w:tcBorders>
            <w:vAlign w:val="bottom"/>
          </w:tcPr>
          <w:p w14:paraId="26F7226F" w14:textId="77777777" w:rsidR="004F4896" w:rsidRPr="004C065F" w:rsidRDefault="004F4896" w:rsidP="00CF3E5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bottom"/>
          </w:tcPr>
          <w:p w14:paraId="71F0C6CD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1397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3D079571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bottom"/>
          </w:tcPr>
          <w:p w14:paraId="66FCEA56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1567" w:type="dxa"/>
            <w:tcBorders>
              <w:top w:val="nil"/>
              <w:bottom w:val="nil"/>
            </w:tcBorders>
          </w:tcPr>
          <w:p w14:paraId="07BF0C7C" w14:textId="7D9F11A6" w:rsidR="004F4896" w:rsidRPr="003A4171" w:rsidRDefault="004A3D5A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3" w:author="Microsoft Office User" w:date="2021-01-12T08:52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47 (1.35-1.60)</w:t>
              </w:r>
            </w:ins>
          </w:p>
        </w:tc>
        <w:tc>
          <w:tcPr>
            <w:tcW w:w="1567" w:type="dxa"/>
            <w:tcBorders>
              <w:top w:val="nil"/>
              <w:bottom w:val="nil"/>
            </w:tcBorders>
            <w:vAlign w:val="bottom"/>
          </w:tcPr>
          <w:p w14:paraId="0FB6E0BA" w14:textId="2682ECB1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1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 (1.3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3A41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)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bottom"/>
          </w:tcPr>
          <w:p w14:paraId="75D8003B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bottom"/>
          </w:tcPr>
          <w:p w14:paraId="7A8DCE44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bottom"/>
          </w:tcPr>
          <w:p w14:paraId="2D2F0A34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43912D42" w14:textId="394A83C1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4" w:author="Microsoft Office User" w:date="2021-01-11T21:13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1605" w:type="dxa"/>
            <w:tcBorders>
              <w:top w:val="nil"/>
              <w:bottom w:val="nil"/>
            </w:tcBorders>
            <w:vAlign w:val="bottom"/>
          </w:tcPr>
          <w:p w14:paraId="00A73E58" w14:textId="3A35F8A9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F4896" w:rsidRPr="004C065F" w14:paraId="70A02623" w14:textId="77777777" w:rsidTr="004F4896">
        <w:tc>
          <w:tcPr>
            <w:tcW w:w="1525" w:type="dxa"/>
            <w:tcBorders>
              <w:top w:val="nil"/>
              <w:bottom w:val="nil"/>
            </w:tcBorders>
            <w:vAlign w:val="bottom"/>
          </w:tcPr>
          <w:p w14:paraId="0619D0F3" w14:textId="77777777" w:rsidR="004F4896" w:rsidRPr="004C065F" w:rsidRDefault="004F4896" w:rsidP="00CF3E5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bottom"/>
          </w:tcPr>
          <w:p w14:paraId="2771AA0C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8463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4E954D30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bottom"/>
          </w:tcPr>
          <w:p w14:paraId="50BEFCD2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1567" w:type="dxa"/>
            <w:tcBorders>
              <w:top w:val="nil"/>
              <w:bottom w:val="nil"/>
            </w:tcBorders>
          </w:tcPr>
          <w:p w14:paraId="2E07C5FE" w14:textId="199FCF80" w:rsidR="004F4896" w:rsidRPr="003A4171" w:rsidRDefault="004A3D5A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5" w:author="Microsoft Office User" w:date="2021-01-12T08:52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42 (1.31-1.54)</w:t>
              </w:r>
            </w:ins>
          </w:p>
        </w:tc>
        <w:tc>
          <w:tcPr>
            <w:tcW w:w="1567" w:type="dxa"/>
            <w:tcBorders>
              <w:top w:val="nil"/>
              <w:bottom w:val="nil"/>
            </w:tcBorders>
            <w:vAlign w:val="bottom"/>
          </w:tcPr>
          <w:p w14:paraId="49F5E64C" w14:textId="474E9DC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1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8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3A41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)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bottom"/>
          </w:tcPr>
          <w:p w14:paraId="7990BB8F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484 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bottom"/>
          </w:tcPr>
          <w:p w14:paraId="407867DE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bottom"/>
          </w:tcPr>
          <w:p w14:paraId="6635807E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22335045" w14:textId="7AAD56CE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6" w:author="Microsoft Office User" w:date="2021-01-11T21:13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</w:t>
              </w:r>
            </w:ins>
          </w:p>
        </w:tc>
        <w:tc>
          <w:tcPr>
            <w:tcW w:w="1605" w:type="dxa"/>
            <w:tcBorders>
              <w:top w:val="nil"/>
              <w:bottom w:val="nil"/>
            </w:tcBorders>
            <w:vAlign w:val="bottom"/>
          </w:tcPr>
          <w:p w14:paraId="2D8F619A" w14:textId="338220DB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F4896" w:rsidRPr="004C065F" w14:paraId="2EDCF3C5" w14:textId="77777777" w:rsidTr="004F4896">
        <w:tc>
          <w:tcPr>
            <w:tcW w:w="1525" w:type="dxa"/>
            <w:tcBorders>
              <w:top w:val="nil"/>
              <w:bottom w:val="nil"/>
            </w:tcBorders>
            <w:vAlign w:val="bottom"/>
          </w:tcPr>
          <w:p w14:paraId="4AE3FAB6" w14:textId="77777777" w:rsidR="004F4896" w:rsidRPr="004C065F" w:rsidRDefault="004F4896" w:rsidP="00CF3E5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bottom"/>
          </w:tcPr>
          <w:p w14:paraId="2715E479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9371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0DEAACF5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bottom"/>
          </w:tcPr>
          <w:p w14:paraId="7EF9F2EA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1567" w:type="dxa"/>
            <w:tcBorders>
              <w:top w:val="nil"/>
              <w:bottom w:val="nil"/>
            </w:tcBorders>
          </w:tcPr>
          <w:p w14:paraId="64DCEFF7" w14:textId="49A1BD36" w:rsidR="004F4896" w:rsidRPr="003A4171" w:rsidRDefault="004A3D5A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7" w:author="Microsoft Office User" w:date="2021-01-12T08:52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94 (1.80-2.10)</w:t>
              </w:r>
            </w:ins>
          </w:p>
        </w:tc>
        <w:tc>
          <w:tcPr>
            <w:tcW w:w="1567" w:type="dxa"/>
            <w:tcBorders>
              <w:top w:val="nil"/>
              <w:bottom w:val="nil"/>
            </w:tcBorders>
            <w:vAlign w:val="bottom"/>
          </w:tcPr>
          <w:p w14:paraId="55E8F8E3" w14:textId="7B436DEC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1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(1.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3A41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)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bottom"/>
          </w:tcPr>
          <w:p w14:paraId="65A0FC4C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4231 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bottom"/>
          </w:tcPr>
          <w:p w14:paraId="6BFBD5A9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bottom"/>
          </w:tcPr>
          <w:p w14:paraId="37409D5F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4DBFF0DA" w14:textId="78F497F6" w:rsidR="004F4896" w:rsidRPr="00FC5EB2" w:rsidRDefault="004A3D5A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8" w:author="Microsoft Office User" w:date="2021-01-12T08:54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16 (1.10-1.22)</w:t>
              </w:r>
            </w:ins>
          </w:p>
        </w:tc>
        <w:tc>
          <w:tcPr>
            <w:tcW w:w="1605" w:type="dxa"/>
            <w:tcBorders>
              <w:top w:val="nil"/>
              <w:bottom w:val="nil"/>
            </w:tcBorders>
            <w:vAlign w:val="bottom"/>
          </w:tcPr>
          <w:p w14:paraId="44E20B6B" w14:textId="259B3153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E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1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FC5E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)</w:t>
            </w:r>
          </w:p>
        </w:tc>
      </w:tr>
      <w:tr w:rsidR="004F4896" w:rsidRPr="004C065F" w14:paraId="1E7CC7E0" w14:textId="77777777" w:rsidTr="004F4896">
        <w:tc>
          <w:tcPr>
            <w:tcW w:w="1525" w:type="dxa"/>
            <w:tcBorders>
              <w:top w:val="nil"/>
              <w:bottom w:val="nil"/>
            </w:tcBorders>
            <w:vAlign w:val="bottom"/>
          </w:tcPr>
          <w:p w14:paraId="6D80959E" w14:textId="77777777" w:rsidR="004F4896" w:rsidRPr="004C065F" w:rsidRDefault="004F4896" w:rsidP="00CF3E5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bottom"/>
          </w:tcPr>
          <w:p w14:paraId="78F8D26B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4134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7CAD552B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bottom"/>
          </w:tcPr>
          <w:p w14:paraId="20A94E08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1567" w:type="dxa"/>
            <w:tcBorders>
              <w:top w:val="nil"/>
              <w:bottom w:val="nil"/>
            </w:tcBorders>
          </w:tcPr>
          <w:p w14:paraId="0722E73A" w14:textId="400D040E" w:rsidR="004F4896" w:rsidRPr="003A4171" w:rsidRDefault="004A3D5A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9" w:author="Microsoft Office User" w:date="2021-01-12T08:52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19 (1.1</w:t>
              </w:r>
            </w:ins>
            <w:ins w:id="40" w:author="Microsoft Office User" w:date="2021-01-12T08:53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-1.29)</w:t>
              </w:r>
            </w:ins>
          </w:p>
        </w:tc>
        <w:tc>
          <w:tcPr>
            <w:tcW w:w="1567" w:type="dxa"/>
            <w:tcBorders>
              <w:top w:val="nil"/>
              <w:bottom w:val="nil"/>
            </w:tcBorders>
            <w:vAlign w:val="bottom"/>
          </w:tcPr>
          <w:p w14:paraId="1A2342AE" w14:textId="0AEED30A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1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(0.6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3A41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)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bottom"/>
          </w:tcPr>
          <w:p w14:paraId="55C1C269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172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bottom"/>
          </w:tcPr>
          <w:p w14:paraId="054C0EA4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bottom"/>
          </w:tcPr>
          <w:p w14:paraId="51DA4A8C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0E2195F6" w14:textId="1042C7CD" w:rsidR="004F4896" w:rsidRPr="00FC5EB2" w:rsidRDefault="004A3D5A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41" w:author="Microsoft Office User" w:date="2021-01-12T08:54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60 (0.57-0.63</w:t>
              </w:r>
            </w:ins>
            <w:ins w:id="42" w:author="Microsoft Office User" w:date="2021-01-12T08:55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)</w:t>
              </w:r>
            </w:ins>
          </w:p>
        </w:tc>
        <w:tc>
          <w:tcPr>
            <w:tcW w:w="1605" w:type="dxa"/>
            <w:tcBorders>
              <w:top w:val="nil"/>
              <w:bottom w:val="nil"/>
            </w:tcBorders>
            <w:vAlign w:val="bottom"/>
          </w:tcPr>
          <w:p w14:paraId="3E6AB3B4" w14:textId="5787C1C5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E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 (0.4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FC5E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)</w:t>
            </w:r>
          </w:p>
        </w:tc>
      </w:tr>
      <w:tr w:rsidR="004F4896" w:rsidRPr="004C065F" w14:paraId="2DAF2558" w14:textId="77777777" w:rsidTr="004F4896">
        <w:tc>
          <w:tcPr>
            <w:tcW w:w="1525" w:type="dxa"/>
            <w:tcBorders>
              <w:top w:val="nil"/>
              <w:bottom w:val="nil"/>
            </w:tcBorders>
            <w:vAlign w:val="bottom"/>
          </w:tcPr>
          <w:p w14:paraId="340C9ACB" w14:textId="5CB07F02" w:rsidR="004F4896" w:rsidRPr="004C065F" w:rsidRDefault="004F4896" w:rsidP="00CF3E5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  <w:ins w:id="43" w:author="Microsoft Office User" w:date="2020-08-15T07:32:00Z">
              <w:r w:rsidRPr="00D142B0">
                <w:rPr>
                  <w:rFonts w:ascii="Arial" w:hAnsi="Arial" w:cs="Arial"/>
                  <w:sz w:val="20"/>
                  <w:szCs w:val="20"/>
                  <w:vertAlign w:val="superscript"/>
                </w:rPr>
                <w:t>a</w:t>
              </w:r>
            </w:ins>
          </w:p>
        </w:tc>
        <w:tc>
          <w:tcPr>
            <w:tcW w:w="866" w:type="dxa"/>
            <w:tcBorders>
              <w:top w:val="nil"/>
              <w:bottom w:val="nil"/>
            </w:tcBorders>
            <w:vAlign w:val="bottom"/>
          </w:tcPr>
          <w:p w14:paraId="629B1CFC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7477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73B3D512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bottom"/>
          </w:tcPr>
          <w:p w14:paraId="55021876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1567" w:type="dxa"/>
            <w:tcBorders>
              <w:top w:val="nil"/>
              <w:bottom w:val="nil"/>
            </w:tcBorders>
          </w:tcPr>
          <w:p w14:paraId="543EDBB9" w14:textId="52E87C4E" w:rsidR="004F4896" w:rsidRPr="003A4171" w:rsidRDefault="004A3D5A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44" w:author="Microsoft Office User" w:date="2021-01-12T08:53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86 (1.72-2.02)</w:t>
              </w:r>
            </w:ins>
          </w:p>
        </w:tc>
        <w:tc>
          <w:tcPr>
            <w:tcW w:w="1567" w:type="dxa"/>
            <w:tcBorders>
              <w:top w:val="nil"/>
              <w:bottom w:val="nil"/>
            </w:tcBorders>
            <w:vAlign w:val="bottom"/>
          </w:tcPr>
          <w:p w14:paraId="4C7149B2" w14:textId="610D3F36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1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(0.7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3A41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)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bottom"/>
          </w:tcPr>
          <w:p w14:paraId="312521E8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03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bottom"/>
          </w:tcPr>
          <w:p w14:paraId="78929EDD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bottom"/>
          </w:tcPr>
          <w:p w14:paraId="2BE57F78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645B0F3F" w14:textId="35BD8999" w:rsidR="004F4896" w:rsidRPr="00FC5EB2" w:rsidRDefault="004A3D5A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45" w:author="Microsoft Office User" w:date="2021-01-12T08:55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84 (0.79-0.89)</w:t>
              </w:r>
            </w:ins>
          </w:p>
        </w:tc>
        <w:tc>
          <w:tcPr>
            <w:tcW w:w="1605" w:type="dxa"/>
            <w:tcBorders>
              <w:top w:val="nil"/>
              <w:bottom w:val="nil"/>
            </w:tcBorders>
            <w:vAlign w:val="bottom"/>
          </w:tcPr>
          <w:p w14:paraId="1E57E9C0" w14:textId="3982A75B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E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 (0.5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FC5E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)</w:t>
            </w:r>
          </w:p>
        </w:tc>
      </w:tr>
      <w:tr w:rsidR="004F4896" w:rsidRPr="004C065F" w14:paraId="4B183E81" w14:textId="77777777" w:rsidTr="004F4896">
        <w:tc>
          <w:tcPr>
            <w:tcW w:w="1525" w:type="dxa"/>
            <w:tcBorders>
              <w:top w:val="nil"/>
              <w:bottom w:val="nil"/>
            </w:tcBorders>
            <w:vAlign w:val="bottom"/>
          </w:tcPr>
          <w:p w14:paraId="33387C75" w14:textId="77777777" w:rsidR="004F4896" w:rsidRPr="004C065F" w:rsidRDefault="004F4896" w:rsidP="00CF3E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bottom"/>
          </w:tcPr>
          <w:p w14:paraId="190B6607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6555E5FE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bottom w:val="nil"/>
            </w:tcBorders>
            <w:vAlign w:val="bottom"/>
          </w:tcPr>
          <w:p w14:paraId="2B653E1B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</w:tcPr>
          <w:p w14:paraId="72FCDD21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  <w:vAlign w:val="bottom"/>
          </w:tcPr>
          <w:p w14:paraId="660C5CCF" w14:textId="0A8031A2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bottom"/>
          </w:tcPr>
          <w:p w14:paraId="03516A96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bottom"/>
          </w:tcPr>
          <w:p w14:paraId="6572B9DB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bottom w:val="nil"/>
            </w:tcBorders>
            <w:vAlign w:val="bottom"/>
          </w:tcPr>
          <w:p w14:paraId="7D50FDB2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77F7986E" w14:textId="7110C16A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  <w:vAlign w:val="bottom"/>
          </w:tcPr>
          <w:p w14:paraId="27217F2A" w14:textId="1464BEC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F4896" w:rsidRPr="004C065F" w14:paraId="1543C43B" w14:textId="77777777" w:rsidTr="004F4896">
        <w:tc>
          <w:tcPr>
            <w:tcW w:w="1525" w:type="dxa"/>
            <w:tcBorders>
              <w:top w:val="nil"/>
              <w:bottom w:val="nil"/>
            </w:tcBorders>
            <w:vAlign w:val="bottom"/>
          </w:tcPr>
          <w:p w14:paraId="7C22C94E" w14:textId="77777777" w:rsidR="004F4896" w:rsidRPr="004C065F" w:rsidRDefault="004F4896" w:rsidP="00CF3E5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ssachusetts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bottom"/>
          </w:tcPr>
          <w:p w14:paraId="5D91AB7F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36351 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386D1236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1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bottom"/>
          </w:tcPr>
          <w:p w14:paraId="4B606ABF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1567" w:type="dxa"/>
            <w:tcBorders>
              <w:top w:val="nil"/>
              <w:bottom w:val="nil"/>
            </w:tcBorders>
          </w:tcPr>
          <w:p w14:paraId="732C7015" w14:textId="16473EDB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46" w:author="Microsoft Office User" w:date="2021-01-11T21:13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</w:t>
              </w:r>
            </w:ins>
          </w:p>
        </w:tc>
        <w:tc>
          <w:tcPr>
            <w:tcW w:w="1567" w:type="dxa"/>
            <w:tcBorders>
              <w:top w:val="nil"/>
              <w:bottom w:val="nil"/>
            </w:tcBorders>
            <w:vAlign w:val="bottom"/>
          </w:tcPr>
          <w:p w14:paraId="4CEC0604" w14:textId="69BC2D8D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bottom"/>
          </w:tcPr>
          <w:p w14:paraId="15AF9F1F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877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bottom"/>
          </w:tcPr>
          <w:p w14:paraId="0D782FAC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4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bottom"/>
          </w:tcPr>
          <w:p w14:paraId="56C990EE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36D8A326" w14:textId="2AD8FBBE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47" w:author="Microsoft Office User" w:date="2021-01-11T21:13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</w:t>
              </w:r>
            </w:ins>
          </w:p>
        </w:tc>
        <w:tc>
          <w:tcPr>
            <w:tcW w:w="1605" w:type="dxa"/>
            <w:tcBorders>
              <w:top w:val="nil"/>
              <w:bottom w:val="nil"/>
            </w:tcBorders>
            <w:vAlign w:val="bottom"/>
          </w:tcPr>
          <w:p w14:paraId="0DC9E430" w14:textId="709FA061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F4896" w:rsidRPr="004C065F" w14:paraId="1EF646A1" w14:textId="77777777" w:rsidTr="004F4896">
        <w:tc>
          <w:tcPr>
            <w:tcW w:w="1525" w:type="dxa"/>
            <w:tcBorders>
              <w:top w:val="nil"/>
              <w:bottom w:val="nil"/>
            </w:tcBorders>
            <w:vAlign w:val="bottom"/>
          </w:tcPr>
          <w:p w14:paraId="63CBC726" w14:textId="77777777" w:rsidR="004F4896" w:rsidRPr="004C065F" w:rsidRDefault="004F4896" w:rsidP="00CF3E5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ine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bottom"/>
          </w:tcPr>
          <w:p w14:paraId="1BA3F418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4761 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7BD7F6C9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bottom"/>
          </w:tcPr>
          <w:p w14:paraId="27237475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1567" w:type="dxa"/>
            <w:tcBorders>
              <w:top w:val="nil"/>
              <w:bottom w:val="nil"/>
            </w:tcBorders>
          </w:tcPr>
          <w:p w14:paraId="2081108C" w14:textId="141F20BF" w:rsidR="004F4896" w:rsidRPr="003A4171" w:rsidRDefault="004A3D5A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48" w:author="Microsoft Office User" w:date="2021-01-12T08:53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70 (0.68-0.72)</w:t>
              </w:r>
            </w:ins>
          </w:p>
        </w:tc>
        <w:tc>
          <w:tcPr>
            <w:tcW w:w="1567" w:type="dxa"/>
            <w:tcBorders>
              <w:top w:val="nil"/>
              <w:bottom w:val="nil"/>
            </w:tcBorders>
            <w:vAlign w:val="bottom"/>
          </w:tcPr>
          <w:p w14:paraId="163774AA" w14:textId="0AD4CB1F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1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 (0.6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3A41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)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bottom"/>
          </w:tcPr>
          <w:p w14:paraId="68834E29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160 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bottom"/>
          </w:tcPr>
          <w:p w14:paraId="105A61C6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bottom"/>
          </w:tcPr>
          <w:p w14:paraId="7665AB77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4C4124A7" w14:textId="4BF8EB2E" w:rsidR="004F4896" w:rsidRPr="00FC5EB2" w:rsidRDefault="004A3D5A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49" w:author="Microsoft Office User" w:date="2021-01-12T08:55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51 (0.49-0.53)</w:t>
              </w:r>
            </w:ins>
          </w:p>
        </w:tc>
        <w:tc>
          <w:tcPr>
            <w:tcW w:w="1605" w:type="dxa"/>
            <w:tcBorders>
              <w:top w:val="nil"/>
              <w:bottom w:val="nil"/>
            </w:tcBorders>
            <w:vAlign w:val="bottom"/>
          </w:tcPr>
          <w:p w14:paraId="356FD976" w14:textId="2FF7B0AA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E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 (0.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FC5E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)</w:t>
            </w:r>
          </w:p>
        </w:tc>
      </w:tr>
      <w:tr w:rsidR="004F4896" w:rsidRPr="004C065F" w14:paraId="4A9FC376" w14:textId="77777777" w:rsidTr="004F4896">
        <w:tc>
          <w:tcPr>
            <w:tcW w:w="1525" w:type="dxa"/>
            <w:tcBorders>
              <w:top w:val="nil"/>
            </w:tcBorders>
            <w:vAlign w:val="bottom"/>
          </w:tcPr>
          <w:p w14:paraId="69006242" w14:textId="77777777" w:rsidR="004F4896" w:rsidRPr="004C065F" w:rsidRDefault="004F4896" w:rsidP="00CF3E5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 Hampshire</w:t>
            </w:r>
          </w:p>
        </w:tc>
        <w:tc>
          <w:tcPr>
            <w:tcW w:w="866" w:type="dxa"/>
            <w:tcBorders>
              <w:top w:val="nil"/>
            </w:tcBorders>
            <w:vAlign w:val="bottom"/>
          </w:tcPr>
          <w:p w14:paraId="4EC65AAA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3295 </w:t>
            </w:r>
          </w:p>
        </w:tc>
        <w:tc>
          <w:tcPr>
            <w:tcW w:w="669" w:type="dxa"/>
            <w:tcBorders>
              <w:top w:val="nil"/>
            </w:tcBorders>
            <w:vAlign w:val="bottom"/>
          </w:tcPr>
          <w:p w14:paraId="2A90F9AF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1090" w:type="dxa"/>
            <w:tcBorders>
              <w:top w:val="nil"/>
            </w:tcBorders>
            <w:vAlign w:val="bottom"/>
          </w:tcPr>
          <w:p w14:paraId="16C784D2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1567" w:type="dxa"/>
            <w:tcBorders>
              <w:top w:val="nil"/>
            </w:tcBorders>
          </w:tcPr>
          <w:p w14:paraId="365203C4" w14:textId="184FF9C2" w:rsidR="004F4896" w:rsidRPr="003A4171" w:rsidRDefault="004A3D5A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50" w:author="Microsoft Office User" w:date="2021-01-12T08:53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67 (0.65-0.69)</w:t>
              </w:r>
            </w:ins>
          </w:p>
        </w:tc>
        <w:tc>
          <w:tcPr>
            <w:tcW w:w="1567" w:type="dxa"/>
            <w:tcBorders>
              <w:top w:val="nil"/>
            </w:tcBorders>
            <w:vAlign w:val="bottom"/>
          </w:tcPr>
          <w:p w14:paraId="7F3F2262" w14:textId="12648BC0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1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 (0.5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3A41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)</w:t>
            </w:r>
          </w:p>
        </w:tc>
        <w:tc>
          <w:tcPr>
            <w:tcW w:w="898" w:type="dxa"/>
            <w:tcBorders>
              <w:top w:val="nil"/>
            </w:tcBorders>
            <w:vAlign w:val="bottom"/>
          </w:tcPr>
          <w:p w14:paraId="34170F5A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53</w:t>
            </w:r>
          </w:p>
        </w:tc>
        <w:tc>
          <w:tcPr>
            <w:tcW w:w="701" w:type="dxa"/>
            <w:tcBorders>
              <w:top w:val="nil"/>
            </w:tcBorders>
            <w:vAlign w:val="bottom"/>
          </w:tcPr>
          <w:p w14:paraId="73B4AC02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064" w:type="dxa"/>
            <w:tcBorders>
              <w:top w:val="nil"/>
            </w:tcBorders>
            <w:vAlign w:val="bottom"/>
          </w:tcPr>
          <w:p w14:paraId="7537D165" w14:textId="77777777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605" w:type="dxa"/>
            <w:tcBorders>
              <w:top w:val="nil"/>
            </w:tcBorders>
          </w:tcPr>
          <w:p w14:paraId="6888C028" w14:textId="0CEF375F" w:rsidR="004F4896" w:rsidRPr="00FC5EB2" w:rsidRDefault="004A3D5A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51" w:author="Microsoft Office User" w:date="2021-01-12T08:55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66 (0.64-0.68)</w:t>
              </w:r>
            </w:ins>
          </w:p>
        </w:tc>
        <w:tc>
          <w:tcPr>
            <w:tcW w:w="1605" w:type="dxa"/>
            <w:tcBorders>
              <w:top w:val="nil"/>
            </w:tcBorders>
            <w:vAlign w:val="bottom"/>
          </w:tcPr>
          <w:p w14:paraId="7968F584" w14:textId="7A27EBAA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E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 (0.6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FC5E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)</w:t>
            </w:r>
          </w:p>
        </w:tc>
      </w:tr>
    </w:tbl>
    <w:p w14:paraId="6E1A5F1B" w14:textId="77777777" w:rsidR="00A95625" w:rsidRDefault="00A95625" w:rsidP="00A9562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CI, confidence interval; HPV, human papillomavirus</w:t>
      </w:r>
    </w:p>
    <w:p w14:paraId="024D6998" w14:textId="77777777" w:rsidR="00EA5992" w:rsidRPr="00D142B0" w:rsidRDefault="00EA5992" w:rsidP="00EA5992">
      <w:pPr>
        <w:spacing w:after="0" w:line="480" w:lineRule="auto"/>
        <w:rPr>
          <w:ins w:id="52" w:author="Microsoft Office User" w:date="2020-08-15T07:32:00Z"/>
          <w:rFonts w:ascii="Times New Roman" w:hAnsi="Times New Roman" w:cs="Times New Roman"/>
          <w:sz w:val="24"/>
          <w:szCs w:val="24"/>
        </w:rPr>
      </w:pPr>
      <w:ins w:id="53" w:author="Microsoft Office User" w:date="2020-08-15T07:32:00Z">
        <w:r w:rsidRPr="00D142B0">
          <w:rPr>
            <w:rFonts w:ascii="Times New Roman" w:hAnsi="Times New Roman" w:cs="Times New Roman"/>
            <w:sz w:val="24"/>
            <w:szCs w:val="24"/>
            <w:vertAlign w:val="superscript"/>
          </w:rPr>
          <w:t xml:space="preserve">a </w:t>
        </w:r>
        <w:r w:rsidRPr="00D142B0">
          <w:rPr>
            <w:rFonts w:ascii="Times New Roman" w:hAnsi="Times New Roman" w:cs="Times New Roman"/>
            <w:sz w:val="24"/>
            <w:szCs w:val="24"/>
          </w:rPr>
          <w:t>Partial study year</w:t>
        </w:r>
      </w:ins>
    </w:p>
    <w:p w14:paraId="04BF7577" w14:textId="77777777" w:rsidR="00A95625" w:rsidRDefault="00A95625" w:rsidP="00A9562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00A0403" w14:textId="2085B5CC" w:rsidR="00A95625" w:rsidRPr="00B82409" w:rsidRDefault="00B22F21" w:rsidP="00856AF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="0094056B">
        <w:rPr>
          <w:rFonts w:ascii="Times New Roman" w:hAnsi="Times New Roman" w:cs="Times New Roman"/>
          <w:b/>
          <w:sz w:val="24"/>
          <w:szCs w:val="24"/>
        </w:rPr>
        <w:t>3</w:t>
      </w:r>
      <w:r w:rsidR="00A9562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95625" w:rsidRPr="004C065F">
        <w:rPr>
          <w:rFonts w:ascii="Times New Roman" w:hAnsi="Times New Roman" w:cs="Times New Roman"/>
          <w:sz w:val="24"/>
          <w:szCs w:val="24"/>
        </w:rPr>
        <w:t xml:space="preserve">Descriptive </w:t>
      </w:r>
      <w:r w:rsidR="00856AFF">
        <w:rPr>
          <w:rFonts w:ascii="Times New Roman" w:hAnsi="Times New Roman" w:cs="Times New Roman"/>
          <w:sz w:val="24"/>
          <w:szCs w:val="24"/>
        </w:rPr>
        <w:t>s</w:t>
      </w:r>
      <w:r w:rsidR="00A95625" w:rsidRPr="004C065F">
        <w:rPr>
          <w:rFonts w:ascii="Times New Roman" w:hAnsi="Times New Roman" w:cs="Times New Roman"/>
          <w:sz w:val="24"/>
          <w:szCs w:val="24"/>
        </w:rPr>
        <w:t xml:space="preserve">tatistics for HPV </w:t>
      </w:r>
      <w:r w:rsidR="00856AFF">
        <w:rPr>
          <w:rFonts w:ascii="Times New Roman" w:hAnsi="Times New Roman" w:cs="Times New Roman"/>
          <w:sz w:val="24"/>
          <w:szCs w:val="24"/>
        </w:rPr>
        <w:t>v</w:t>
      </w:r>
      <w:r w:rsidR="00A95625" w:rsidRPr="004C065F">
        <w:rPr>
          <w:rFonts w:ascii="Times New Roman" w:hAnsi="Times New Roman" w:cs="Times New Roman"/>
          <w:sz w:val="24"/>
          <w:szCs w:val="24"/>
        </w:rPr>
        <w:t xml:space="preserve">accine </w:t>
      </w:r>
      <w:r w:rsidR="00856AFF">
        <w:rPr>
          <w:rFonts w:ascii="Times New Roman" w:hAnsi="Times New Roman" w:cs="Times New Roman"/>
          <w:sz w:val="24"/>
          <w:szCs w:val="24"/>
        </w:rPr>
        <w:t>c</w:t>
      </w:r>
      <w:r w:rsidR="00A95625" w:rsidRPr="004C065F">
        <w:rPr>
          <w:rFonts w:ascii="Times New Roman" w:hAnsi="Times New Roman" w:cs="Times New Roman"/>
          <w:sz w:val="24"/>
          <w:szCs w:val="24"/>
        </w:rPr>
        <w:t xml:space="preserve">ompletion </w:t>
      </w:r>
      <w:r w:rsidR="00856AFF">
        <w:rPr>
          <w:rFonts w:ascii="Times New Roman" w:hAnsi="Times New Roman" w:cs="Times New Roman"/>
          <w:sz w:val="24"/>
          <w:szCs w:val="24"/>
        </w:rPr>
        <w:t>d</w:t>
      </w:r>
      <w:r w:rsidR="00A95625" w:rsidRPr="004C065F">
        <w:rPr>
          <w:rFonts w:ascii="Times New Roman" w:hAnsi="Times New Roman" w:cs="Times New Roman"/>
          <w:sz w:val="24"/>
          <w:szCs w:val="24"/>
        </w:rPr>
        <w:t xml:space="preserve">efined as </w:t>
      </w:r>
      <w:r w:rsidR="00856AFF">
        <w:rPr>
          <w:rFonts w:ascii="Times New Roman" w:hAnsi="Times New Roman" w:cs="Times New Roman"/>
          <w:sz w:val="24"/>
          <w:szCs w:val="24"/>
        </w:rPr>
        <w:t>c</w:t>
      </w:r>
      <w:r w:rsidR="00A95625" w:rsidRPr="004C065F">
        <w:rPr>
          <w:rFonts w:ascii="Times New Roman" w:hAnsi="Times New Roman" w:cs="Times New Roman"/>
          <w:sz w:val="24"/>
          <w:szCs w:val="24"/>
        </w:rPr>
        <w:t xml:space="preserve">ompletion of the </w:t>
      </w:r>
      <w:r w:rsidR="00A95625">
        <w:rPr>
          <w:rFonts w:ascii="Times New Roman" w:hAnsi="Times New Roman" w:cs="Times New Roman"/>
          <w:sz w:val="24"/>
          <w:szCs w:val="24"/>
        </w:rPr>
        <w:t>2</w:t>
      </w:r>
      <w:r w:rsidR="00A95625" w:rsidRPr="004C065F">
        <w:rPr>
          <w:rFonts w:ascii="Times New Roman" w:hAnsi="Times New Roman" w:cs="Times New Roman"/>
          <w:sz w:val="24"/>
          <w:szCs w:val="24"/>
        </w:rPr>
        <w:t>-</w:t>
      </w:r>
      <w:r w:rsidR="00856AFF">
        <w:rPr>
          <w:rFonts w:ascii="Times New Roman" w:hAnsi="Times New Roman" w:cs="Times New Roman"/>
          <w:sz w:val="24"/>
          <w:szCs w:val="24"/>
        </w:rPr>
        <w:t>d</w:t>
      </w:r>
      <w:r w:rsidR="00A95625" w:rsidRPr="004C065F">
        <w:rPr>
          <w:rFonts w:ascii="Times New Roman" w:hAnsi="Times New Roman" w:cs="Times New Roman"/>
          <w:sz w:val="24"/>
          <w:szCs w:val="24"/>
        </w:rPr>
        <w:t xml:space="preserve">ose </w:t>
      </w:r>
      <w:r w:rsidR="00856AFF">
        <w:rPr>
          <w:rFonts w:ascii="Times New Roman" w:hAnsi="Times New Roman" w:cs="Times New Roman"/>
          <w:sz w:val="24"/>
          <w:szCs w:val="24"/>
        </w:rPr>
        <w:t>s</w:t>
      </w:r>
      <w:r w:rsidR="00A95625" w:rsidRPr="004C065F">
        <w:rPr>
          <w:rFonts w:ascii="Times New Roman" w:hAnsi="Times New Roman" w:cs="Times New Roman"/>
          <w:sz w:val="24"/>
          <w:szCs w:val="24"/>
        </w:rPr>
        <w:t xml:space="preserve">eries </w:t>
      </w:r>
      <w:r w:rsidR="00856AFF">
        <w:rPr>
          <w:rFonts w:ascii="Times New Roman" w:hAnsi="Times New Roman" w:cs="Times New Roman"/>
          <w:sz w:val="24"/>
          <w:szCs w:val="24"/>
        </w:rPr>
        <w:t>w</w:t>
      </w:r>
      <w:r w:rsidR="00A95625" w:rsidRPr="004C065F">
        <w:rPr>
          <w:rFonts w:ascii="Times New Roman" w:hAnsi="Times New Roman" w:cs="Times New Roman"/>
          <w:sz w:val="24"/>
          <w:szCs w:val="24"/>
        </w:rPr>
        <w:t>ithin 1</w:t>
      </w:r>
      <w:r w:rsidR="00A95625">
        <w:rPr>
          <w:rFonts w:ascii="Times New Roman" w:hAnsi="Times New Roman" w:cs="Times New Roman"/>
          <w:sz w:val="24"/>
          <w:szCs w:val="24"/>
        </w:rPr>
        <w:t>2</w:t>
      </w:r>
      <w:r w:rsidR="00A95625" w:rsidRPr="004C065F">
        <w:rPr>
          <w:rFonts w:ascii="Times New Roman" w:hAnsi="Times New Roman" w:cs="Times New Roman"/>
          <w:sz w:val="24"/>
          <w:szCs w:val="24"/>
        </w:rPr>
        <w:t xml:space="preserve"> </w:t>
      </w:r>
      <w:r w:rsidR="00856AFF">
        <w:rPr>
          <w:rFonts w:ascii="Times New Roman" w:hAnsi="Times New Roman" w:cs="Times New Roman"/>
          <w:sz w:val="24"/>
          <w:szCs w:val="24"/>
        </w:rPr>
        <w:t>m</w:t>
      </w:r>
      <w:r w:rsidR="00A95625" w:rsidRPr="004C065F">
        <w:rPr>
          <w:rFonts w:ascii="Times New Roman" w:hAnsi="Times New Roman" w:cs="Times New Roman"/>
          <w:sz w:val="24"/>
          <w:szCs w:val="24"/>
        </w:rPr>
        <w:t>onths</w:t>
      </w:r>
    </w:p>
    <w:tbl>
      <w:tblPr>
        <w:tblStyle w:val="TableGrid"/>
        <w:tblW w:w="13157" w:type="dxa"/>
        <w:tblLayout w:type="fixed"/>
        <w:tblLook w:val="04A0" w:firstRow="1" w:lastRow="0" w:firstColumn="1" w:lastColumn="0" w:noHBand="0" w:noVBand="1"/>
      </w:tblPr>
      <w:tblGrid>
        <w:gridCol w:w="1525"/>
        <w:gridCol w:w="866"/>
        <w:gridCol w:w="669"/>
        <w:gridCol w:w="1090"/>
        <w:gridCol w:w="1567"/>
        <w:gridCol w:w="1567"/>
        <w:gridCol w:w="898"/>
        <w:gridCol w:w="701"/>
        <w:gridCol w:w="1064"/>
        <w:gridCol w:w="1605"/>
        <w:gridCol w:w="1605"/>
      </w:tblGrid>
      <w:tr w:rsidR="004F4896" w:rsidRPr="004C065F" w14:paraId="18AB430B" w14:textId="77777777" w:rsidTr="00B46554">
        <w:tc>
          <w:tcPr>
            <w:tcW w:w="1525" w:type="dxa"/>
          </w:tcPr>
          <w:p w14:paraId="157200C2" w14:textId="77777777" w:rsidR="004F4896" w:rsidRPr="004C065F" w:rsidRDefault="004F4896" w:rsidP="00CF3E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59" w:type="dxa"/>
            <w:gridSpan w:val="5"/>
            <w:vAlign w:val="bottom"/>
          </w:tcPr>
          <w:p w14:paraId="49AFAD4B" w14:textId="1EE049EF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5873" w:type="dxa"/>
            <w:gridSpan w:val="5"/>
            <w:vAlign w:val="bottom"/>
          </w:tcPr>
          <w:p w14:paraId="6CABDF88" w14:textId="08F3017D" w:rsidR="004F4896" w:rsidRPr="004C065F" w:rsidRDefault="004F4896" w:rsidP="00CF3E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</w:tr>
      <w:tr w:rsidR="004F4896" w:rsidRPr="004C065F" w14:paraId="103B2B54" w14:textId="77777777" w:rsidTr="004F4896">
        <w:tc>
          <w:tcPr>
            <w:tcW w:w="1525" w:type="dxa"/>
          </w:tcPr>
          <w:p w14:paraId="63D54A1B" w14:textId="77777777" w:rsidR="004F4896" w:rsidRPr="004C065F" w:rsidRDefault="004F4896" w:rsidP="004F489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bottom"/>
          </w:tcPr>
          <w:p w14:paraId="0888CDDF" w14:textId="023EA062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69" w:type="dxa"/>
            <w:vAlign w:val="bottom"/>
          </w:tcPr>
          <w:p w14:paraId="034E923F" w14:textId="4485E0E0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90" w:type="dxa"/>
            <w:vAlign w:val="bottom"/>
          </w:tcPr>
          <w:p w14:paraId="784D3122" w14:textId="5F10B82E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sz w:val="20"/>
                <w:szCs w:val="20"/>
              </w:rPr>
              <w:t>% series completed</w:t>
            </w:r>
          </w:p>
        </w:tc>
        <w:tc>
          <w:tcPr>
            <w:tcW w:w="1567" w:type="dxa"/>
          </w:tcPr>
          <w:p w14:paraId="256B4ACF" w14:textId="77777777" w:rsidR="004F4896" w:rsidRPr="004F4896" w:rsidRDefault="004F4896" w:rsidP="004F4896">
            <w:pPr>
              <w:spacing w:after="0" w:line="240" w:lineRule="auto"/>
              <w:jc w:val="center"/>
              <w:rPr>
                <w:ins w:id="54" w:author="Microsoft Office User" w:date="2021-01-11T21:12:00Z"/>
                <w:rFonts w:ascii="Times New Roman" w:hAnsi="Times New Roman" w:cs="Times New Roman"/>
                <w:sz w:val="20"/>
                <w:szCs w:val="20"/>
              </w:rPr>
            </w:pPr>
            <w:ins w:id="55" w:author="Microsoft Office User" w:date="2021-01-11T21:12:00Z">
              <w:r w:rsidRPr="004F4896">
                <w:rPr>
                  <w:rFonts w:ascii="Times New Roman" w:hAnsi="Times New Roman" w:cs="Times New Roman"/>
                  <w:sz w:val="20"/>
                  <w:szCs w:val="20"/>
                </w:rPr>
                <w:t>Unadjusted OR</w:t>
              </w:r>
            </w:ins>
          </w:p>
          <w:p w14:paraId="6E591EA2" w14:textId="2021A132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ins w:id="56" w:author="Microsoft Office User" w:date="2021-01-11T21:12:00Z">
              <w:r w:rsidRPr="004F4896">
                <w:rPr>
                  <w:rFonts w:ascii="Times New Roman" w:hAnsi="Times New Roman" w:cs="Times New Roman"/>
                  <w:sz w:val="20"/>
                  <w:szCs w:val="20"/>
                </w:rPr>
                <w:t>(95% CI)</w:t>
              </w:r>
            </w:ins>
          </w:p>
        </w:tc>
        <w:tc>
          <w:tcPr>
            <w:tcW w:w="1567" w:type="dxa"/>
            <w:vAlign w:val="bottom"/>
          </w:tcPr>
          <w:p w14:paraId="4462D2AD" w14:textId="4AF32ED9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sz w:val="20"/>
                <w:szCs w:val="20"/>
              </w:rPr>
              <w:t>Adjusted OR (95% CI)</w:t>
            </w:r>
          </w:p>
        </w:tc>
        <w:tc>
          <w:tcPr>
            <w:tcW w:w="898" w:type="dxa"/>
            <w:vAlign w:val="bottom"/>
          </w:tcPr>
          <w:p w14:paraId="1E3901DA" w14:textId="2737A5D5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01" w:type="dxa"/>
            <w:vAlign w:val="bottom"/>
          </w:tcPr>
          <w:p w14:paraId="0C08DB38" w14:textId="1CE1982D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064" w:type="dxa"/>
            <w:vAlign w:val="bottom"/>
          </w:tcPr>
          <w:p w14:paraId="4ACEB0B6" w14:textId="1597A7E1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sz w:val="20"/>
                <w:szCs w:val="20"/>
              </w:rPr>
              <w:t>% series completed</w:t>
            </w:r>
          </w:p>
        </w:tc>
        <w:tc>
          <w:tcPr>
            <w:tcW w:w="1605" w:type="dxa"/>
          </w:tcPr>
          <w:p w14:paraId="45CDD8D7" w14:textId="77777777" w:rsidR="004F4896" w:rsidRPr="004F4896" w:rsidRDefault="004F4896" w:rsidP="004F4896">
            <w:pPr>
              <w:spacing w:after="0" w:line="240" w:lineRule="auto"/>
              <w:jc w:val="center"/>
              <w:rPr>
                <w:ins w:id="57" w:author="Microsoft Office User" w:date="2021-01-11T21:12:00Z"/>
                <w:rFonts w:ascii="Times New Roman" w:hAnsi="Times New Roman" w:cs="Times New Roman"/>
                <w:sz w:val="20"/>
                <w:szCs w:val="20"/>
              </w:rPr>
            </w:pPr>
            <w:ins w:id="58" w:author="Microsoft Office User" w:date="2021-01-11T21:12:00Z">
              <w:r w:rsidRPr="004F4896">
                <w:rPr>
                  <w:rFonts w:ascii="Times New Roman" w:hAnsi="Times New Roman" w:cs="Times New Roman"/>
                  <w:sz w:val="20"/>
                  <w:szCs w:val="20"/>
                </w:rPr>
                <w:t>Unadjusted OR</w:t>
              </w:r>
            </w:ins>
          </w:p>
          <w:p w14:paraId="5DDA9FE0" w14:textId="05047BC9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ins w:id="59" w:author="Microsoft Office User" w:date="2021-01-11T21:12:00Z">
              <w:r w:rsidRPr="004F4896">
                <w:rPr>
                  <w:rFonts w:ascii="Times New Roman" w:hAnsi="Times New Roman" w:cs="Times New Roman"/>
                  <w:sz w:val="20"/>
                  <w:szCs w:val="20"/>
                </w:rPr>
                <w:t>(95% CI)</w:t>
              </w:r>
            </w:ins>
          </w:p>
        </w:tc>
        <w:tc>
          <w:tcPr>
            <w:tcW w:w="1605" w:type="dxa"/>
            <w:vAlign w:val="bottom"/>
          </w:tcPr>
          <w:p w14:paraId="765E06E3" w14:textId="51F27761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sz w:val="20"/>
                <w:szCs w:val="20"/>
              </w:rPr>
              <w:t>Adjusted OR (95% CI)</w:t>
            </w:r>
          </w:p>
        </w:tc>
      </w:tr>
      <w:tr w:rsidR="004F4896" w:rsidRPr="004C065F" w14:paraId="0C2F0665" w14:textId="77777777" w:rsidTr="004F4896">
        <w:tc>
          <w:tcPr>
            <w:tcW w:w="1525" w:type="dxa"/>
            <w:tcBorders>
              <w:bottom w:val="nil"/>
            </w:tcBorders>
            <w:vAlign w:val="bottom"/>
          </w:tcPr>
          <w:p w14:paraId="7D37C05A" w14:textId="77777777" w:rsidR="004F4896" w:rsidRPr="004C065F" w:rsidRDefault="004F4896" w:rsidP="004F489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of first dose (years)</w:t>
            </w:r>
          </w:p>
        </w:tc>
        <w:tc>
          <w:tcPr>
            <w:tcW w:w="866" w:type="dxa"/>
            <w:tcBorders>
              <w:bottom w:val="nil"/>
            </w:tcBorders>
          </w:tcPr>
          <w:p w14:paraId="5EDB4836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bottom w:val="nil"/>
            </w:tcBorders>
          </w:tcPr>
          <w:p w14:paraId="1D6E21DA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bottom w:val="nil"/>
            </w:tcBorders>
          </w:tcPr>
          <w:p w14:paraId="251560B1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bottom w:val="nil"/>
            </w:tcBorders>
          </w:tcPr>
          <w:p w14:paraId="50F1C774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bottom w:val="nil"/>
            </w:tcBorders>
          </w:tcPr>
          <w:p w14:paraId="402B3E7E" w14:textId="6BF92AF4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bottom w:val="nil"/>
            </w:tcBorders>
            <w:vAlign w:val="center"/>
          </w:tcPr>
          <w:p w14:paraId="56093998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tcBorders>
              <w:bottom w:val="nil"/>
            </w:tcBorders>
            <w:vAlign w:val="center"/>
          </w:tcPr>
          <w:p w14:paraId="3AF3638C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bottom w:val="nil"/>
            </w:tcBorders>
          </w:tcPr>
          <w:p w14:paraId="263EB7D8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bottom w:val="nil"/>
            </w:tcBorders>
          </w:tcPr>
          <w:p w14:paraId="18B55BF5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bottom w:val="nil"/>
            </w:tcBorders>
          </w:tcPr>
          <w:p w14:paraId="4F1FA5F8" w14:textId="273433D6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4896" w:rsidRPr="004C065F" w14:paraId="66B9923B" w14:textId="77777777" w:rsidTr="004F4896">
        <w:tc>
          <w:tcPr>
            <w:tcW w:w="1525" w:type="dxa"/>
            <w:tcBorders>
              <w:top w:val="nil"/>
              <w:bottom w:val="nil"/>
            </w:tcBorders>
            <w:vAlign w:val="bottom"/>
          </w:tcPr>
          <w:p w14:paraId="0315085E" w14:textId="77777777" w:rsidR="004F4896" w:rsidRPr="004C065F" w:rsidRDefault="004F4896" w:rsidP="004F489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-14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bottom"/>
          </w:tcPr>
          <w:p w14:paraId="58EEB00D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6702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57E4BB84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7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bottom"/>
          </w:tcPr>
          <w:p w14:paraId="7CFA8ACB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1567" w:type="dxa"/>
            <w:tcBorders>
              <w:top w:val="nil"/>
              <w:bottom w:val="nil"/>
            </w:tcBorders>
          </w:tcPr>
          <w:p w14:paraId="79B890F4" w14:textId="6D8CD181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60" w:author="Microsoft Office User" w:date="2021-01-11T21:12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</w:t>
              </w:r>
            </w:ins>
          </w:p>
        </w:tc>
        <w:tc>
          <w:tcPr>
            <w:tcW w:w="1567" w:type="dxa"/>
            <w:tcBorders>
              <w:top w:val="nil"/>
              <w:bottom w:val="nil"/>
            </w:tcBorders>
            <w:vAlign w:val="bottom"/>
          </w:tcPr>
          <w:p w14:paraId="32AB97C4" w14:textId="667D8DDF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bottom"/>
          </w:tcPr>
          <w:p w14:paraId="7BEA0427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071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bottom"/>
          </w:tcPr>
          <w:p w14:paraId="5BAE5715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bottom"/>
          </w:tcPr>
          <w:p w14:paraId="4A4FB7D7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00FD99E3" w14:textId="4B949A96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61" w:author="Microsoft Office User" w:date="2021-01-11T21:12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</w:t>
              </w:r>
            </w:ins>
          </w:p>
        </w:tc>
        <w:tc>
          <w:tcPr>
            <w:tcW w:w="1605" w:type="dxa"/>
            <w:tcBorders>
              <w:top w:val="nil"/>
              <w:bottom w:val="nil"/>
            </w:tcBorders>
            <w:vAlign w:val="bottom"/>
          </w:tcPr>
          <w:p w14:paraId="6F4C8C91" w14:textId="009576DD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F4896" w:rsidRPr="004C065F" w14:paraId="44EB25CA" w14:textId="77777777" w:rsidTr="004F4896">
        <w:tc>
          <w:tcPr>
            <w:tcW w:w="1525" w:type="dxa"/>
            <w:tcBorders>
              <w:top w:val="nil"/>
              <w:bottom w:val="nil"/>
            </w:tcBorders>
            <w:vAlign w:val="bottom"/>
          </w:tcPr>
          <w:p w14:paraId="782BCF80" w14:textId="77777777" w:rsidR="004F4896" w:rsidRPr="004C065F" w:rsidRDefault="004F4896" w:rsidP="004F489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-18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bottom"/>
          </w:tcPr>
          <w:p w14:paraId="43C45B2F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6407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5EEAF350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bottom"/>
          </w:tcPr>
          <w:p w14:paraId="76852AB6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1567" w:type="dxa"/>
            <w:tcBorders>
              <w:top w:val="nil"/>
              <w:bottom w:val="nil"/>
            </w:tcBorders>
          </w:tcPr>
          <w:p w14:paraId="1C62C93C" w14:textId="27CAF543" w:rsidR="004F4896" w:rsidRPr="000E23D9" w:rsidRDefault="00B41D84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62" w:author="Microsoft Office User" w:date="2021-01-12T08:58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84 (0.83-0.86)</w:t>
              </w:r>
            </w:ins>
          </w:p>
        </w:tc>
        <w:tc>
          <w:tcPr>
            <w:tcW w:w="1567" w:type="dxa"/>
            <w:tcBorders>
              <w:top w:val="nil"/>
              <w:bottom w:val="nil"/>
            </w:tcBorders>
            <w:vAlign w:val="bottom"/>
          </w:tcPr>
          <w:p w14:paraId="6DC48279" w14:textId="389DE4E4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(0.8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E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)</w:t>
            </w: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bottom"/>
          </w:tcPr>
          <w:p w14:paraId="26CE4DA0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336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bottom"/>
          </w:tcPr>
          <w:p w14:paraId="5384BBBB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bottom"/>
          </w:tcPr>
          <w:p w14:paraId="2622CF26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E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0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10F2C768" w14:textId="18B6D982" w:rsidR="004F4896" w:rsidRPr="000E23D9" w:rsidRDefault="00B41D84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63" w:author="Microsoft Office User" w:date="2021-01-12T09:00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95 (0.93-0.97)</w:t>
              </w:r>
            </w:ins>
          </w:p>
        </w:tc>
        <w:tc>
          <w:tcPr>
            <w:tcW w:w="1605" w:type="dxa"/>
            <w:tcBorders>
              <w:top w:val="nil"/>
              <w:bottom w:val="nil"/>
            </w:tcBorders>
            <w:vAlign w:val="bottom"/>
          </w:tcPr>
          <w:p w14:paraId="2071B2F5" w14:textId="1C05434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8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E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)</w:t>
            </w: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F4896" w:rsidRPr="004C065F" w14:paraId="4BA94884" w14:textId="77777777" w:rsidTr="004F4896">
        <w:tc>
          <w:tcPr>
            <w:tcW w:w="1525" w:type="dxa"/>
            <w:tcBorders>
              <w:top w:val="nil"/>
              <w:bottom w:val="nil"/>
            </w:tcBorders>
            <w:vAlign w:val="bottom"/>
          </w:tcPr>
          <w:p w14:paraId="0C15867C" w14:textId="77777777" w:rsidR="004F4896" w:rsidRPr="004C065F" w:rsidRDefault="004F4896" w:rsidP="004F489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-26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bottom"/>
          </w:tcPr>
          <w:p w14:paraId="30D4FD31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1298 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760218D7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bottom"/>
          </w:tcPr>
          <w:p w14:paraId="497FDA5B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3</w:t>
            </w: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7" w:type="dxa"/>
            <w:tcBorders>
              <w:top w:val="nil"/>
              <w:bottom w:val="nil"/>
            </w:tcBorders>
          </w:tcPr>
          <w:p w14:paraId="5B52B4A8" w14:textId="35CB58CD" w:rsidR="004F4896" w:rsidRPr="000E23D9" w:rsidRDefault="00B41D84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64" w:author="Microsoft Office User" w:date="2021-01-12T08:58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74 (0.72-0.76)</w:t>
              </w:r>
            </w:ins>
          </w:p>
        </w:tc>
        <w:tc>
          <w:tcPr>
            <w:tcW w:w="1567" w:type="dxa"/>
            <w:tcBorders>
              <w:top w:val="nil"/>
              <w:bottom w:val="nil"/>
            </w:tcBorders>
            <w:vAlign w:val="bottom"/>
          </w:tcPr>
          <w:p w14:paraId="48E89E6A" w14:textId="14CEC470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0.7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E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)</w:t>
            </w: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bottom"/>
          </w:tcPr>
          <w:p w14:paraId="1F121BAE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83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bottom"/>
          </w:tcPr>
          <w:p w14:paraId="14BCAD84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bottom"/>
          </w:tcPr>
          <w:p w14:paraId="2559697C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9</w:t>
            </w: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2F58A012" w14:textId="31F131D2" w:rsidR="004F4896" w:rsidRPr="000E23D9" w:rsidRDefault="00B41D84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65" w:author="Microsoft Office User" w:date="2021-01-12T09:00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74 (0.72-0.76)</w:t>
              </w:r>
            </w:ins>
          </w:p>
        </w:tc>
        <w:tc>
          <w:tcPr>
            <w:tcW w:w="1605" w:type="dxa"/>
            <w:tcBorders>
              <w:top w:val="nil"/>
              <w:bottom w:val="nil"/>
            </w:tcBorders>
            <w:vAlign w:val="bottom"/>
          </w:tcPr>
          <w:p w14:paraId="72308D4A" w14:textId="4CD8AC59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0.6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E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)</w:t>
            </w: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F4896" w:rsidRPr="004C065F" w14:paraId="339F8131" w14:textId="77777777" w:rsidTr="004F4896">
        <w:tc>
          <w:tcPr>
            <w:tcW w:w="1525" w:type="dxa"/>
            <w:tcBorders>
              <w:top w:val="nil"/>
              <w:bottom w:val="nil"/>
            </w:tcBorders>
            <w:vAlign w:val="bottom"/>
          </w:tcPr>
          <w:p w14:paraId="384FDAE0" w14:textId="77777777" w:rsidR="004F4896" w:rsidRPr="004C065F" w:rsidRDefault="004F4896" w:rsidP="004F489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rance type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bottom"/>
          </w:tcPr>
          <w:p w14:paraId="6A8CA4EE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30A02B55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bottom w:val="nil"/>
            </w:tcBorders>
            <w:vAlign w:val="bottom"/>
          </w:tcPr>
          <w:p w14:paraId="0BAB32CD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7" w:type="dxa"/>
            <w:tcBorders>
              <w:top w:val="nil"/>
              <w:bottom w:val="nil"/>
            </w:tcBorders>
          </w:tcPr>
          <w:p w14:paraId="2FA6B14B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  <w:vAlign w:val="bottom"/>
          </w:tcPr>
          <w:p w14:paraId="41C88A8F" w14:textId="0EE9852C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bottom"/>
          </w:tcPr>
          <w:p w14:paraId="4578709B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bottom"/>
          </w:tcPr>
          <w:p w14:paraId="3884D049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bottom w:val="nil"/>
            </w:tcBorders>
            <w:vAlign w:val="bottom"/>
          </w:tcPr>
          <w:p w14:paraId="5A376286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38F6FA25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  <w:vAlign w:val="bottom"/>
          </w:tcPr>
          <w:p w14:paraId="19CB9F00" w14:textId="7601AA80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F4896" w:rsidRPr="004C065F" w14:paraId="55B428E8" w14:textId="77777777" w:rsidTr="004F4896">
        <w:tc>
          <w:tcPr>
            <w:tcW w:w="1525" w:type="dxa"/>
            <w:tcBorders>
              <w:top w:val="nil"/>
              <w:bottom w:val="nil"/>
            </w:tcBorders>
            <w:vAlign w:val="bottom"/>
          </w:tcPr>
          <w:p w14:paraId="092C0581" w14:textId="77777777" w:rsidR="004F4896" w:rsidRPr="004C065F" w:rsidRDefault="004F4896" w:rsidP="004F489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id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bottom"/>
          </w:tcPr>
          <w:p w14:paraId="78DBCB06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8827 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2308A8FB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bottom"/>
          </w:tcPr>
          <w:p w14:paraId="1E476C25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3</w:t>
            </w: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7" w:type="dxa"/>
            <w:tcBorders>
              <w:top w:val="nil"/>
              <w:bottom w:val="nil"/>
            </w:tcBorders>
          </w:tcPr>
          <w:p w14:paraId="0BA98121" w14:textId="4E4E2B70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66" w:author="Microsoft Office User" w:date="2021-01-11T21:12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</w:t>
              </w:r>
            </w:ins>
          </w:p>
        </w:tc>
        <w:tc>
          <w:tcPr>
            <w:tcW w:w="1567" w:type="dxa"/>
            <w:tcBorders>
              <w:top w:val="nil"/>
              <w:bottom w:val="nil"/>
            </w:tcBorders>
            <w:vAlign w:val="bottom"/>
          </w:tcPr>
          <w:p w14:paraId="350C7B71" w14:textId="28EC489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bottom"/>
          </w:tcPr>
          <w:p w14:paraId="3AE87A23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88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bottom"/>
          </w:tcPr>
          <w:p w14:paraId="03A273A0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bottom"/>
          </w:tcPr>
          <w:p w14:paraId="0A3A6B9D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0</w:t>
            </w: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40636C4C" w14:textId="1EFB5458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67" w:author="Microsoft Office User" w:date="2021-01-11T21:12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</w:t>
              </w:r>
            </w:ins>
          </w:p>
        </w:tc>
        <w:tc>
          <w:tcPr>
            <w:tcW w:w="1605" w:type="dxa"/>
            <w:tcBorders>
              <w:top w:val="nil"/>
              <w:bottom w:val="nil"/>
            </w:tcBorders>
            <w:vAlign w:val="bottom"/>
          </w:tcPr>
          <w:p w14:paraId="7E3F1922" w14:textId="75E72AD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F4896" w:rsidRPr="004C065F" w14:paraId="3E84022C" w14:textId="77777777" w:rsidTr="004F4896">
        <w:tc>
          <w:tcPr>
            <w:tcW w:w="1525" w:type="dxa"/>
            <w:tcBorders>
              <w:top w:val="nil"/>
              <w:bottom w:val="nil"/>
            </w:tcBorders>
            <w:vAlign w:val="bottom"/>
          </w:tcPr>
          <w:p w14:paraId="7B923A59" w14:textId="77777777" w:rsidR="004F4896" w:rsidRPr="004C065F" w:rsidRDefault="004F4896" w:rsidP="004F489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bottom"/>
          </w:tcPr>
          <w:p w14:paraId="33D56204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5580 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1C1E0CB2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2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bottom"/>
          </w:tcPr>
          <w:p w14:paraId="47D9C8F4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6</w:t>
            </w: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7" w:type="dxa"/>
            <w:tcBorders>
              <w:top w:val="nil"/>
              <w:bottom w:val="nil"/>
            </w:tcBorders>
          </w:tcPr>
          <w:p w14:paraId="1CB7659E" w14:textId="1D676E05" w:rsidR="004F4896" w:rsidRPr="000E23D9" w:rsidRDefault="00B41D84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ins w:id="68" w:author="Microsoft Office User" w:date="2021-01-12T08:58:00Z">
              <w:r>
                <w:rPr>
                  <w:rFonts w:ascii="Times New Roman" w:hAnsi="Times New Roman" w:cs="Times New Roman"/>
                  <w:sz w:val="20"/>
                  <w:szCs w:val="20"/>
                </w:rPr>
                <w:t>1.60 (1.56-1.64)</w:t>
              </w:r>
            </w:ins>
          </w:p>
        </w:tc>
        <w:tc>
          <w:tcPr>
            <w:tcW w:w="1567" w:type="dxa"/>
            <w:tcBorders>
              <w:top w:val="nil"/>
              <w:bottom w:val="nil"/>
            </w:tcBorders>
            <w:vAlign w:val="bottom"/>
          </w:tcPr>
          <w:p w14:paraId="08FF0CA4" w14:textId="00CB924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3D9">
              <w:rPr>
                <w:rFonts w:ascii="Times New Roman" w:hAnsi="Times New Roman" w:cs="Times New Roman"/>
                <w:sz w:val="20"/>
                <w:szCs w:val="20"/>
              </w:rPr>
              <w:t>2.17 (1.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E23D9">
              <w:rPr>
                <w:rFonts w:ascii="Times New Roman" w:hAnsi="Times New Roman" w:cs="Times New Roman"/>
                <w:sz w:val="20"/>
                <w:szCs w:val="20"/>
              </w:rPr>
              <w:t>2.56)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bottom"/>
          </w:tcPr>
          <w:p w14:paraId="3B949472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6302 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bottom"/>
          </w:tcPr>
          <w:p w14:paraId="4E0F9AFA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0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bottom"/>
          </w:tcPr>
          <w:p w14:paraId="47B94030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E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13BD8E5A" w14:textId="7AD7825F" w:rsidR="004F4896" w:rsidRPr="000E23D9" w:rsidRDefault="00B41D84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ins w:id="69" w:author="Microsoft Office User" w:date="2021-01-12T09:00:00Z">
              <w:r>
                <w:rPr>
                  <w:rFonts w:ascii="Times New Roman" w:hAnsi="Times New Roman" w:cs="Times New Roman"/>
                  <w:sz w:val="20"/>
                  <w:szCs w:val="20"/>
                </w:rPr>
                <w:t>1.49 (1.44-1.53)</w:t>
              </w:r>
            </w:ins>
            <w:bookmarkStart w:id="70" w:name="_GoBack"/>
            <w:bookmarkEnd w:id="70"/>
          </w:p>
        </w:tc>
        <w:tc>
          <w:tcPr>
            <w:tcW w:w="1605" w:type="dxa"/>
            <w:tcBorders>
              <w:top w:val="nil"/>
              <w:bottom w:val="nil"/>
            </w:tcBorders>
            <w:vAlign w:val="bottom"/>
          </w:tcPr>
          <w:p w14:paraId="28E04356" w14:textId="413E728E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3D9">
              <w:rPr>
                <w:rFonts w:ascii="Times New Roman" w:hAnsi="Times New Roman" w:cs="Times New Roman"/>
                <w:sz w:val="20"/>
                <w:szCs w:val="20"/>
              </w:rPr>
              <w:t>1.79 (1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E23D9">
              <w:rPr>
                <w:rFonts w:ascii="Times New Roman" w:hAnsi="Times New Roman" w:cs="Times New Roman"/>
                <w:sz w:val="20"/>
                <w:szCs w:val="20"/>
              </w:rPr>
              <w:t>1.86)</w:t>
            </w:r>
          </w:p>
        </w:tc>
      </w:tr>
      <w:tr w:rsidR="004F4896" w:rsidRPr="004C065F" w14:paraId="36675E0F" w14:textId="77777777" w:rsidTr="004F4896">
        <w:tc>
          <w:tcPr>
            <w:tcW w:w="1525" w:type="dxa"/>
            <w:tcBorders>
              <w:top w:val="nil"/>
              <w:bottom w:val="nil"/>
            </w:tcBorders>
            <w:vAlign w:val="bottom"/>
          </w:tcPr>
          <w:p w14:paraId="69543A35" w14:textId="77777777" w:rsidR="004F4896" w:rsidRPr="004C065F" w:rsidRDefault="004F4896" w:rsidP="004F489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ear of first dose 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bottom"/>
          </w:tcPr>
          <w:p w14:paraId="5F49F67E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3382278D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bottom w:val="nil"/>
            </w:tcBorders>
            <w:vAlign w:val="bottom"/>
          </w:tcPr>
          <w:p w14:paraId="233415A8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7" w:type="dxa"/>
            <w:tcBorders>
              <w:top w:val="nil"/>
              <w:bottom w:val="nil"/>
            </w:tcBorders>
          </w:tcPr>
          <w:p w14:paraId="2C0EE636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  <w:vAlign w:val="bottom"/>
          </w:tcPr>
          <w:p w14:paraId="202F81CF" w14:textId="42C21E3D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bottom"/>
          </w:tcPr>
          <w:p w14:paraId="5993A961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bottom"/>
          </w:tcPr>
          <w:p w14:paraId="10D5DD83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bottom w:val="nil"/>
            </w:tcBorders>
            <w:vAlign w:val="bottom"/>
          </w:tcPr>
          <w:p w14:paraId="779F93F2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39A3A031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  <w:vAlign w:val="bottom"/>
          </w:tcPr>
          <w:p w14:paraId="3FFBB54F" w14:textId="6A0AC139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F4896" w:rsidRPr="004C065F" w14:paraId="1DA074D8" w14:textId="77777777" w:rsidTr="004F4896">
        <w:tc>
          <w:tcPr>
            <w:tcW w:w="1525" w:type="dxa"/>
            <w:tcBorders>
              <w:top w:val="nil"/>
              <w:bottom w:val="nil"/>
            </w:tcBorders>
            <w:vAlign w:val="bottom"/>
          </w:tcPr>
          <w:p w14:paraId="36902E6E" w14:textId="4185DA1B" w:rsidR="004F4896" w:rsidRPr="004C065F" w:rsidRDefault="004F4896" w:rsidP="004F489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  <w:ins w:id="71" w:author="Microsoft Office User" w:date="2020-08-15T07:32:00Z">
              <w:r w:rsidRPr="00D142B0">
                <w:rPr>
                  <w:rFonts w:ascii="Arial" w:hAnsi="Arial" w:cs="Arial"/>
                  <w:sz w:val="20"/>
                  <w:szCs w:val="20"/>
                  <w:vertAlign w:val="superscript"/>
                </w:rPr>
                <w:t>a</w:t>
              </w:r>
            </w:ins>
          </w:p>
        </w:tc>
        <w:tc>
          <w:tcPr>
            <w:tcW w:w="866" w:type="dxa"/>
            <w:tcBorders>
              <w:top w:val="nil"/>
              <w:bottom w:val="nil"/>
            </w:tcBorders>
            <w:vAlign w:val="bottom"/>
          </w:tcPr>
          <w:p w14:paraId="545208A7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565 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6A22CE93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bottom"/>
          </w:tcPr>
          <w:p w14:paraId="545BCA6C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1</w:t>
            </w: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7" w:type="dxa"/>
            <w:tcBorders>
              <w:top w:val="nil"/>
              <w:bottom w:val="nil"/>
            </w:tcBorders>
          </w:tcPr>
          <w:p w14:paraId="3CF83496" w14:textId="27E53EFB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72" w:author="Microsoft Office User" w:date="2021-01-11T21:12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</w:t>
              </w:r>
            </w:ins>
          </w:p>
        </w:tc>
        <w:tc>
          <w:tcPr>
            <w:tcW w:w="1567" w:type="dxa"/>
            <w:tcBorders>
              <w:top w:val="nil"/>
              <w:bottom w:val="nil"/>
            </w:tcBorders>
            <w:vAlign w:val="bottom"/>
          </w:tcPr>
          <w:p w14:paraId="60717616" w14:textId="52A271E5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bottom"/>
          </w:tcPr>
          <w:p w14:paraId="7BCC168F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bottom"/>
          </w:tcPr>
          <w:p w14:paraId="5F8A73B8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bottom"/>
          </w:tcPr>
          <w:p w14:paraId="5D8638C7" w14:textId="2ADF845E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ins w:id="73" w:author="Microsoft Office User" w:date="2021-01-11T21:12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-</w:t>
              </w:r>
            </w:ins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5FCCCD13" w14:textId="591B5D33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74" w:author="Microsoft Office User" w:date="2021-01-11T21:12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1605" w:type="dxa"/>
            <w:tcBorders>
              <w:top w:val="nil"/>
              <w:bottom w:val="nil"/>
            </w:tcBorders>
            <w:vAlign w:val="bottom"/>
          </w:tcPr>
          <w:p w14:paraId="013D0975" w14:textId="554554A3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F4896" w:rsidRPr="004C065F" w14:paraId="7B3C48D9" w14:textId="77777777" w:rsidTr="004F4896">
        <w:tc>
          <w:tcPr>
            <w:tcW w:w="1525" w:type="dxa"/>
            <w:tcBorders>
              <w:top w:val="nil"/>
              <w:bottom w:val="nil"/>
            </w:tcBorders>
            <w:vAlign w:val="bottom"/>
          </w:tcPr>
          <w:p w14:paraId="2FAF43CF" w14:textId="77777777" w:rsidR="004F4896" w:rsidRPr="004C065F" w:rsidRDefault="004F4896" w:rsidP="004F489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bottom"/>
          </w:tcPr>
          <w:p w14:paraId="71C92A29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1397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4D6353CD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bottom"/>
          </w:tcPr>
          <w:p w14:paraId="7692CD17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4</w:t>
            </w: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7" w:type="dxa"/>
            <w:tcBorders>
              <w:top w:val="nil"/>
              <w:bottom w:val="nil"/>
            </w:tcBorders>
          </w:tcPr>
          <w:p w14:paraId="1B676C30" w14:textId="2C97CAE7" w:rsidR="004F4896" w:rsidRPr="000E23D9" w:rsidRDefault="00B41D84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75" w:author="Microsoft Office User" w:date="2021-01-12T08:57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40 (1.30-1.51)</w:t>
              </w:r>
            </w:ins>
          </w:p>
        </w:tc>
        <w:tc>
          <w:tcPr>
            <w:tcW w:w="1567" w:type="dxa"/>
            <w:tcBorders>
              <w:top w:val="nil"/>
              <w:bottom w:val="nil"/>
            </w:tcBorders>
            <w:vAlign w:val="bottom"/>
          </w:tcPr>
          <w:p w14:paraId="78D2E197" w14:textId="19062288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 (1.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E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)</w:t>
            </w: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bottom"/>
          </w:tcPr>
          <w:p w14:paraId="4D254FF9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bottom"/>
          </w:tcPr>
          <w:p w14:paraId="2B79CF83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bottom"/>
          </w:tcPr>
          <w:p w14:paraId="7B1A9613" w14:textId="49623F18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ins w:id="76" w:author="Microsoft Office User" w:date="2021-01-11T21:12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26687BEA" w14:textId="09D3536F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77" w:author="Microsoft Office User" w:date="2021-01-11T21:12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1605" w:type="dxa"/>
            <w:tcBorders>
              <w:top w:val="nil"/>
              <w:bottom w:val="nil"/>
            </w:tcBorders>
            <w:vAlign w:val="bottom"/>
          </w:tcPr>
          <w:p w14:paraId="45FC4DAA" w14:textId="4EE44644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F4896" w:rsidRPr="004C065F" w14:paraId="3EF9D78E" w14:textId="77777777" w:rsidTr="004F4896">
        <w:tc>
          <w:tcPr>
            <w:tcW w:w="1525" w:type="dxa"/>
            <w:tcBorders>
              <w:top w:val="nil"/>
              <w:bottom w:val="nil"/>
            </w:tcBorders>
            <w:vAlign w:val="bottom"/>
          </w:tcPr>
          <w:p w14:paraId="52C3A1B8" w14:textId="77777777" w:rsidR="004F4896" w:rsidRPr="004C065F" w:rsidRDefault="004F4896" w:rsidP="004F489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bottom"/>
          </w:tcPr>
          <w:p w14:paraId="361FF778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8463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03659874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bottom"/>
          </w:tcPr>
          <w:p w14:paraId="6B965628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6</w:t>
            </w: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7" w:type="dxa"/>
            <w:tcBorders>
              <w:top w:val="nil"/>
              <w:bottom w:val="nil"/>
            </w:tcBorders>
          </w:tcPr>
          <w:p w14:paraId="599E9241" w14:textId="5D64D2BC" w:rsidR="004F4896" w:rsidRPr="000E23D9" w:rsidRDefault="00B41D84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78" w:author="Microsoft Office User" w:date="2021-01-12T08:57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36 (1.26-1.45)</w:t>
              </w:r>
            </w:ins>
          </w:p>
        </w:tc>
        <w:tc>
          <w:tcPr>
            <w:tcW w:w="1567" w:type="dxa"/>
            <w:tcBorders>
              <w:top w:val="nil"/>
              <w:bottom w:val="nil"/>
            </w:tcBorders>
            <w:vAlign w:val="bottom"/>
          </w:tcPr>
          <w:p w14:paraId="01742955" w14:textId="69AE2A6D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 (1.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E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)</w:t>
            </w: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bottom"/>
          </w:tcPr>
          <w:p w14:paraId="60624B76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484 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bottom"/>
          </w:tcPr>
          <w:p w14:paraId="35F5E6CE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bottom"/>
          </w:tcPr>
          <w:p w14:paraId="35A43238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5</w:t>
            </w: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27EF6E18" w14:textId="0B347E01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79" w:author="Microsoft Office User" w:date="2021-01-11T21:12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</w:t>
              </w:r>
            </w:ins>
          </w:p>
        </w:tc>
        <w:tc>
          <w:tcPr>
            <w:tcW w:w="1605" w:type="dxa"/>
            <w:tcBorders>
              <w:top w:val="nil"/>
              <w:bottom w:val="nil"/>
            </w:tcBorders>
            <w:vAlign w:val="bottom"/>
          </w:tcPr>
          <w:p w14:paraId="77276FD3" w14:textId="1166985A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F4896" w:rsidRPr="004C065F" w14:paraId="5FF3F5E9" w14:textId="77777777" w:rsidTr="004F4896">
        <w:tc>
          <w:tcPr>
            <w:tcW w:w="1525" w:type="dxa"/>
            <w:tcBorders>
              <w:top w:val="nil"/>
              <w:bottom w:val="nil"/>
            </w:tcBorders>
            <w:vAlign w:val="bottom"/>
          </w:tcPr>
          <w:p w14:paraId="11CF3DA1" w14:textId="77777777" w:rsidR="004F4896" w:rsidRPr="004C065F" w:rsidRDefault="004F4896" w:rsidP="004F489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bottom"/>
          </w:tcPr>
          <w:p w14:paraId="567BF133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9371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6BE115B4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bottom"/>
          </w:tcPr>
          <w:p w14:paraId="350A94F9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3</w:t>
            </w: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7" w:type="dxa"/>
            <w:tcBorders>
              <w:top w:val="nil"/>
              <w:bottom w:val="nil"/>
            </w:tcBorders>
          </w:tcPr>
          <w:p w14:paraId="2C0479EC" w14:textId="30DD5683" w:rsidR="004F4896" w:rsidRPr="000E23D9" w:rsidRDefault="00B41D84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80" w:author="Microsoft Office User" w:date="2021-01-12T08:57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51 (1.41-1.62)</w:t>
              </w:r>
            </w:ins>
          </w:p>
        </w:tc>
        <w:tc>
          <w:tcPr>
            <w:tcW w:w="1567" w:type="dxa"/>
            <w:tcBorders>
              <w:top w:val="nil"/>
              <w:bottom w:val="nil"/>
            </w:tcBorders>
            <w:vAlign w:val="bottom"/>
          </w:tcPr>
          <w:p w14:paraId="7201F496" w14:textId="335DAEB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 (1.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E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)</w:t>
            </w: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bottom"/>
          </w:tcPr>
          <w:p w14:paraId="5011206B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4231 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bottom"/>
          </w:tcPr>
          <w:p w14:paraId="3C158183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bottom"/>
          </w:tcPr>
          <w:p w14:paraId="201653DC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1</w:t>
            </w: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0D4480C9" w14:textId="5FD83560" w:rsidR="004F4896" w:rsidRPr="000E23D9" w:rsidRDefault="00B41D84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81" w:author="Microsoft Office User" w:date="2021-01-12T08:59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20 (1.14-1.26)</w:t>
              </w:r>
            </w:ins>
          </w:p>
        </w:tc>
        <w:tc>
          <w:tcPr>
            <w:tcW w:w="1605" w:type="dxa"/>
            <w:tcBorders>
              <w:top w:val="nil"/>
              <w:bottom w:val="nil"/>
            </w:tcBorders>
            <w:vAlign w:val="bottom"/>
          </w:tcPr>
          <w:p w14:paraId="139BED86" w14:textId="275F4771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(1.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E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)</w:t>
            </w: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F4896" w:rsidRPr="004C065F" w14:paraId="68B2EAF1" w14:textId="77777777" w:rsidTr="004F4896">
        <w:tc>
          <w:tcPr>
            <w:tcW w:w="1525" w:type="dxa"/>
            <w:tcBorders>
              <w:top w:val="nil"/>
              <w:bottom w:val="nil"/>
            </w:tcBorders>
            <w:vAlign w:val="bottom"/>
          </w:tcPr>
          <w:p w14:paraId="2D2DC962" w14:textId="77777777" w:rsidR="004F4896" w:rsidRPr="004C065F" w:rsidRDefault="004F4896" w:rsidP="004F489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bottom"/>
          </w:tcPr>
          <w:p w14:paraId="509370FE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4134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4362A98C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bottom"/>
          </w:tcPr>
          <w:p w14:paraId="3B0F4191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8</w:t>
            </w: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7" w:type="dxa"/>
            <w:tcBorders>
              <w:top w:val="nil"/>
              <w:bottom w:val="nil"/>
            </w:tcBorders>
          </w:tcPr>
          <w:p w14:paraId="478376C1" w14:textId="13863C05" w:rsidR="004F4896" w:rsidRPr="000E23D9" w:rsidRDefault="00B41D84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82" w:author="Microsoft Office User" w:date="2021-01-12T08:57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03 (0.96-1.10)</w:t>
              </w:r>
            </w:ins>
          </w:p>
        </w:tc>
        <w:tc>
          <w:tcPr>
            <w:tcW w:w="1567" w:type="dxa"/>
            <w:tcBorders>
              <w:top w:val="nil"/>
              <w:bottom w:val="nil"/>
            </w:tcBorders>
            <w:vAlign w:val="bottom"/>
          </w:tcPr>
          <w:p w14:paraId="53532C1E" w14:textId="42C62B99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(0.7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E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)</w:t>
            </w: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bottom"/>
          </w:tcPr>
          <w:p w14:paraId="38D06FF0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172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bottom"/>
          </w:tcPr>
          <w:p w14:paraId="2F631963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bottom"/>
          </w:tcPr>
          <w:p w14:paraId="07D1C495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6</w:t>
            </w: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54D484C5" w14:textId="0DD45048" w:rsidR="004F4896" w:rsidRPr="000E23D9" w:rsidRDefault="00B41D84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83" w:author="Microsoft Office User" w:date="2021-01-12T08:59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72 (0.69-0.76)</w:t>
              </w:r>
            </w:ins>
          </w:p>
        </w:tc>
        <w:tc>
          <w:tcPr>
            <w:tcW w:w="1605" w:type="dxa"/>
            <w:tcBorders>
              <w:top w:val="nil"/>
              <w:bottom w:val="nil"/>
            </w:tcBorders>
            <w:vAlign w:val="bottom"/>
          </w:tcPr>
          <w:p w14:paraId="156F44E6" w14:textId="180D647B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(0.6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E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)</w:t>
            </w: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F4896" w:rsidRPr="004C065F" w14:paraId="03A00EFD" w14:textId="77777777" w:rsidTr="004F4896">
        <w:tc>
          <w:tcPr>
            <w:tcW w:w="1525" w:type="dxa"/>
            <w:tcBorders>
              <w:top w:val="nil"/>
              <w:bottom w:val="nil"/>
            </w:tcBorders>
            <w:vAlign w:val="bottom"/>
          </w:tcPr>
          <w:p w14:paraId="32EC1304" w14:textId="62B9CCC1" w:rsidR="004F4896" w:rsidRPr="004C065F" w:rsidRDefault="004F4896" w:rsidP="004F489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  <w:ins w:id="84" w:author="Microsoft Office User" w:date="2020-08-15T07:32:00Z">
              <w:r w:rsidRPr="00D142B0">
                <w:rPr>
                  <w:rFonts w:ascii="Arial" w:hAnsi="Arial" w:cs="Arial"/>
                  <w:sz w:val="20"/>
                  <w:szCs w:val="20"/>
                  <w:vertAlign w:val="superscript"/>
                </w:rPr>
                <w:t>a</w:t>
              </w:r>
            </w:ins>
          </w:p>
        </w:tc>
        <w:tc>
          <w:tcPr>
            <w:tcW w:w="866" w:type="dxa"/>
            <w:tcBorders>
              <w:top w:val="nil"/>
              <w:bottom w:val="nil"/>
            </w:tcBorders>
            <w:vAlign w:val="bottom"/>
          </w:tcPr>
          <w:p w14:paraId="25A256C6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7477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5FE7A6FF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bottom"/>
          </w:tcPr>
          <w:p w14:paraId="54FE5FE6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6</w:t>
            </w: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7" w:type="dxa"/>
            <w:tcBorders>
              <w:top w:val="nil"/>
              <w:bottom w:val="nil"/>
            </w:tcBorders>
          </w:tcPr>
          <w:p w14:paraId="6D27DFD5" w14:textId="35BC454D" w:rsidR="004F4896" w:rsidRPr="000E23D9" w:rsidRDefault="00B41D84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85" w:author="Microsoft Office User" w:date="2021-01-12T08:57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73 (1.61-1.85)</w:t>
              </w:r>
            </w:ins>
          </w:p>
        </w:tc>
        <w:tc>
          <w:tcPr>
            <w:tcW w:w="1567" w:type="dxa"/>
            <w:tcBorders>
              <w:top w:val="nil"/>
              <w:bottom w:val="nil"/>
            </w:tcBorders>
            <w:vAlign w:val="bottom"/>
          </w:tcPr>
          <w:p w14:paraId="3DB1DD89" w14:textId="196FB2B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 (1.3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E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)</w:t>
            </w: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bottom"/>
          </w:tcPr>
          <w:p w14:paraId="6B8CA895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03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bottom"/>
          </w:tcPr>
          <w:p w14:paraId="0E2C57D7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bottom"/>
          </w:tcPr>
          <w:p w14:paraId="56328262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5</w:t>
            </w: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411B40BF" w14:textId="477BD4CE" w:rsidR="004F4896" w:rsidRPr="000E23D9" w:rsidRDefault="00B41D84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86" w:author="Microsoft Office User" w:date="2021-01-12T08:59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13 (1.07-1.19)</w:t>
              </w:r>
            </w:ins>
          </w:p>
        </w:tc>
        <w:tc>
          <w:tcPr>
            <w:tcW w:w="1605" w:type="dxa"/>
            <w:tcBorders>
              <w:top w:val="nil"/>
              <w:bottom w:val="nil"/>
            </w:tcBorders>
            <w:vAlign w:val="bottom"/>
          </w:tcPr>
          <w:p w14:paraId="6AC0DB0A" w14:textId="77F65B58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1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E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)</w:t>
            </w: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F4896" w:rsidRPr="004C065F" w14:paraId="54FEB4EE" w14:textId="77777777" w:rsidTr="004F4896">
        <w:tc>
          <w:tcPr>
            <w:tcW w:w="1525" w:type="dxa"/>
            <w:tcBorders>
              <w:top w:val="nil"/>
              <w:bottom w:val="nil"/>
            </w:tcBorders>
            <w:vAlign w:val="bottom"/>
          </w:tcPr>
          <w:p w14:paraId="2E6BB928" w14:textId="77777777" w:rsidR="004F4896" w:rsidRPr="004C065F" w:rsidRDefault="004F4896" w:rsidP="004F489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bottom"/>
          </w:tcPr>
          <w:p w14:paraId="75AB04AD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3CDF5630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bottom w:val="nil"/>
            </w:tcBorders>
            <w:vAlign w:val="bottom"/>
          </w:tcPr>
          <w:p w14:paraId="5EFA344C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7" w:type="dxa"/>
            <w:tcBorders>
              <w:top w:val="nil"/>
              <w:bottom w:val="nil"/>
            </w:tcBorders>
          </w:tcPr>
          <w:p w14:paraId="2947C776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  <w:vAlign w:val="bottom"/>
          </w:tcPr>
          <w:p w14:paraId="3FB51EAD" w14:textId="2DC2E7EA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bottom"/>
          </w:tcPr>
          <w:p w14:paraId="2266AF3D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bottom"/>
          </w:tcPr>
          <w:p w14:paraId="585D6936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bottom w:val="nil"/>
            </w:tcBorders>
            <w:vAlign w:val="bottom"/>
          </w:tcPr>
          <w:p w14:paraId="129A2359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1B775221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  <w:vAlign w:val="bottom"/>
          </w:tcPr>
          <w:p w14:paraId="3E4AC1EF" w14:textId="4D8FA9F1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F4896" w:rsidRPr="004C065F" w14:paraId="380175CF" w14:textId="77777777" w:rsidTr="004F4896">
        <w:tc>
          <w:tcPr>
            <w:tcW w:w="1525" w:type="dxa"/>
            <w:tcBorders>
              <w:top w:val="nil"/>
              <w:bottom w:val="nil"/>
            </w:tcBorders>
            <w:vAlign w:val="bottom"/>
          </w:tcPr>
          <w:p w14:paraId="4A6FF6C3" w14:textId="77777777" w:rsidR="004F4896" w:rsidRPr="004C065F" w:rsidRDefault="004F4896" w:rsidP="004F489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ssachusetts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bottom"/>
          </w:tcPr>
          <w:p w14:paraId="445A6AAF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36351 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5BBB9F3A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1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bottom"/>
          </w:tcPr>
          <w:p w14:paraId="47D8643D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3</w:t>
            </w: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7" w:type="dxa"/>
            <w:tcBorders>
              <w:top w:val="nil"/>
              <w:bottom w:val="nil"/>
            </w:tcBorders>
          </w:tcPr>
          <w:p w14:paraId="5D343E3E" w14:textId="20ADEE1D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87" w:author="Microsoft Office User" w:date="2021-01-11T21:12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</w:t>
              </w:r>
            </w:ins>
          </w:p>
        </w:tc>
        <w:tc>
          <w:tcPr>
            <w:tcW w:w="1567" w:type="dxa"/>
            <w:tcBorders>
              <w:top w:val="nil"/>
              <w:bottom w:val="nil"/>
            </w:tcBorders>
            <w:vAlign w:val="bottom"/>
          </w:tcPr>
          <w:p w14:paraId="538A4EC7" w14:textId="41BBD056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bottom"/>
          </w:tcPr>
          <w:p w14:paraId="7BFD013B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877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bottom"/>
          </w:tcPr>
          <w:p w14:paraId="34252594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4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bottom"/>
          </w:tcPr>
          <w:p w14:paraId="101F5D09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9</w:t>
            </w: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64AF405E" w14:textId="77D29412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88" w:author="Microsoft Office User" w:date="2021-01-11T21:12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</w:t>
              </w:r>
            </w:ins>
          </w:p>
        </w:tc>
        <w:tc>
          <w:tcPr>
            <w:tcW w:w="1605" w:type="dxa"/>
            <w:tcBorders>
              <w:top w:val="nil"/>
              <w:bottom w:val="nil"/>
            </w:tcBorders>
            <w:vAlign w:val="bottom"/>
          </w:tcPr>
          <w:p w14:paraId="1E40D393" w14:textId="4B966BB8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F4896" w:rsidRPr="004C065F" w14:paraId="550F7EC1" w14:textId="77777777" w:rsidTr="004F4896">
        <w:tc>
          <w:tcPr>
            <w:tcW w:w="1525" w:type="dxa"/>
            <w:tcBorders>
              <w:top w:val="nil"/>
              <w:bottom w:val="nil"/>
            </w:tcBorders>
            <w:vAlign w:val="bottom"/>
          </w:tcPr>
          <w:p w14:paraId="2B116403" w14:textId="77777777" w:rsidR="004F4896" w:rsidRPr="004C065F" w:rsidRDefault="004F4896" w:rsidP="004F489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ine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bottom"/>
          </w:tcPr>
          <w:p w14:paraId="55368A73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4761 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286A42EF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bottom"/>
          </w:tcPr>
          <w:p w14:paraId="0F96868C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3</w:t>
            </w:r>
          </w:p>
        </w:tc>
        <w:tc>
          <w:tcPr>
            <w:tcW w:w="1567" w:type="dxa"/>
            <w:tcBorders>
              <w:top w:val="nil"/>
              <w:bottom w:val="nil"/>
            </w:tcBorders>
          </w:tcPr>
          <w:p w14:paraId="4202AD03" w14:textId="359C1536" w:rsidR="004F4896" w:rsidRPr="000E23D9" w:rsidRDefault="00B41D84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89" w:author="Microsoft Office User" w:date="2021-01-12T08:57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</w:t>
              </w:r>
            </w:ins>
            <w:ins w:id="90" w:author="Microsoft Office User" w:date="2021-01-12T08:58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.04 (1.01-1.07)</w:t>
              </w:r>
            </w:ins>
          </w:p>
        </w:tc>
        <w:tc>
          <w:tcPr>
            <w:tcW w:w="1567" w:type="dxa"/>
            <w:tcBorders>
              <w:top w:val="nil"/>
              <w:bottom w:val="nil"/>
            </w:tcBorders>
            <w:vAlign w:val="bottom"/>
          </w:tcPr>
          <w:p w14:paraId="1CB4536C" w14:textId="3844C9E8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1.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E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)</w:t>
            </w: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bottom"/>
          </w:tcPr>
          <w:p w14:paraId="4CF1104E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160 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bottom"/>
          </w:tcPr>
          <w:p w14:paraId="570B5168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bottom"/>
          </w:tcPr>
          <w:p w14:paraId="683EF126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9</w:t>
            </w: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255FB6CA" w14:textId="5401447F" w:rsidR="004F4896" w:rsidRPr="000E23D9" w:rsidRDefault="00B41D84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91" w:author="Microsoft Office User" w:date="2021-01-12T08:59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85 (0.82-0.88)</w:t>
              </w:r>
            </w:ins>
          </w:p>
        </w:tc>
        <w:tc>
          <w:tcPr>
            <w:tcW w:w="1605" w:type="dxa"/>
            <w:tcBorders>
              <w:top w:val="nil"/>
              <w:bottom w:val="nil"/>
            </w:tcBorders>
            <w:vAlign w:val="bottom"/>
          </w:tcPr>
          <w:p w14:paraId="51B62DFF" w14:textId="32453DC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8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E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)</w:t>
            </w: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F4896" w:rsidRPr="004C065F" w14:paraId="41BCC85C" w14:textId="77777777" w:rsidTr="004F4896">
        <w:tc>
          <w:tcPr>
            <w:tcW w:w="1525" w:type="dxa"/>
            <w:tcBorders>
              <w:top w:val="nil"/>
            </w:tcBorders>
            <w:vAlign w:val="bottom"/>
          </w:tcPr>
          <w:p w14:paraId="4E7E9A43" w14:textId="77777777" w:rsidR="004F4896" w:rsidRPr="004C065F" w:rsidRDefault="004F4896" w:rsidP="004F489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 Hampshire</w:t>
            </w:r>
          </w:p>
        </w:tc>
        <w:tc>
          <w:tcPr>
            <w:tcW w:w="866" w:type="dxa"/>
            <w:tcBorders>
              <w:top w:val="nil"/>
            </w:tcBorders>
            <w:vAlign w:val="bottom"/>
          </w:tcPr>
          <w:p w14:paraId="69F0E89C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3295 </w:t>
            </w:r>
          </w:p>
        </w:tc>
        <w:tc>
          <w:tcPr>
            <w:tcW w:w="669" w:type="dxa"/>
            <w:tcBorders>
              <w:top w:val="nil"/>
            </w:tcBorders>
            <w:vAlign w:val="bottom"/>
          </w:tcPr>
          <w:p w14:paraId="5A189491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1090" w:type="dxa"/>
            <w:tcBorders>
              <w:top w:val="nil"/>
            </w:tcBorders>
            <w:vAlign w:val="bottom"/>
          </w:tcPr>
          <w:p w14:paraId="7C086E17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7</w:t>
            </w: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7" w:type="dxa"/>
            <w:tcBorders>
              <w:top w:val="nil"/>
            </w:tcBorders>
          </w:tcPr>
          <w:p w14:paraId="47C41CC8" w14:textId="5EE7B066" w:rsidR="004F4896" w:rsidRPr="000E23D9" w:rsidRDefault="00B41D84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92" w:author="Microsoft Office User" w:date="2021-01-12T08:58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90 (0.88-0.92)</w:t>
              </w:r>
            </w:ins>
          </w:p>
        </w:tc>
        <w:tc>
          <w:tcPr>
            <w:tcW w:w="1567" w:type="dxa"/>
            <w:tcBorders>
              <w:top w:val="nil"/>
            </w:tcBorders>
            <w:vAlign w:val="bottom"/>
          </w:tcPr>
          <w:p w14:paraId="6A746C60" w14:textId="7BB41CDC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8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E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)</w:t>
            </w: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98" w:type="dxa"/>
            <w:tcBorders>
              <w:top w:val="nil"/>
            </w:tcBorders>
            <w:vAlign w:val="bottom"/>
          </w:tcPr>
          <w:p w14:paraId="0F6EA12E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53</w:t>
            </w:r>
          </w:p>
        </w:tc>
        <w:tc>
          <w:tcPr>
            <w:tcW w:w="701" w:type="dxa"/>
            <w:tcBorders>
              <w:top w:val="nil"/>
            </w:tcBorders>
            <w:vAlign w:val="bottom"/>
          </w:tcPr>
          <w:p w14:paraId="222A1052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064" w:type="dxa"/>
            <w:tcBorders>
              <w:top w:val="nil"/>
            </w:tcBorders>
            <w:vAlign w:val="bottom"/>
          </w:tcPr>
          <w:p w14:paraId="42C0CC84" w14:textId="77777777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6</w:t>
            </w: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05" w:type="dxa"/>
            <w:tcBorders>
              <w:top w:val="nil"/>
            </w:tcBorders>
          </w:tcPr>
          <w:p w14:paraId="276578DA" w14:textId="383EBB65" w:rsidR="004F4896" w:rsidRPr="004C065F" w:rsidRDefault="00B41D84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93" w:author="Microsoft Office User" w:date="2021-01-12T09:00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99 (0.96-1.02)</w:t>
              </w:r>
            </w:ins>
          </w:p>
        </w:tc>
        <w:tc>
          <w:tcPr>
            <w:tcW w:w="1605" w:type="dxa"/>
            <w:tcBorders>
              <w:top w:val="nil"/>
            </w:tcBorders>
            <w:vAlign w:val="bottom"/>
          </w:tcPr>
          <w:p w14:paraId="7972BCAA" w14:textId="63F41F66" w:rsidR="004F4896" w:rsidRPr="004C065F" w:rsidRDefault="004F4896" w:rsidP="004F4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E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9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E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)</w:t>
            </w:r>
          </w:p>
        </w:tc>
      </w:tr>
    </w:tbl>
    <w:p w14:paraId="025F3BFB" w14:textId="77777777" w:rsidR="00A95625" w:rsidRDefault="00A95625" w:rsidP="00A9562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CI, confidence interval; HPV, human papillomavirus</w:t>
      </w:r>
    </w:p>
    <w:p w14:paraId="0650EE67" w14:textId="77777777" w:rsidR="00EA5992" w:rsidRPr="00D142B0" w:rsidRDefault="00EA5992" w:rsidP="00EA5992">
      <w:pPr>
        <w:spacing w:after="0" w:line="480" w:lineRule="auto"/>
        <w:rPr>
          <w:ins w:id="94" w:author="Microsoft Office User" w:date="2020-08-15T07:32:00Z"/>
          <w:rFonts w:ascii="Times New Roman" w:hAnsi="Times New Roman" w:cs="Times New Roman"/>
          <w:sz w:val="24"/>
          <w:szCs w:val="24"/>
        </w:rPr>
      </w:pPr>
      <w:ins w:id="95" w:author="Microsoft Office User" w:date="2020-08-15T07:32:00Z">
        <w:r w:rsidRPr="00D142B0">
          <w:rPr>
            <w:rFonts w:ascii="Times New Roman" w:hAnsi="Times New Roman" w:cs="Times New Roman"/>
            <w:sz w:val="24"/>
            <w:szCs w:val="24"/>
            <w:vertAlign w:val="superscript"/>
          </w:rPr>
          <w:t xml:space="preserve">a </w:t>
        </w:r>
        <w:r w:rsidRPr="00D142B0">
          <w:rPr>
            <w:rFonts w:ascii="Times New Roman" w:hAnsi="Times New Roman" w:cs="Times New Roman"/>
            <w:sz w:val="24"/>
            <w:szCs w:val="24"/>
          </w:rPr>
          <w:t>Partial study year</w:t>
        </w:r>
      </w:ins>
    </w:p>
    <w:p w14:paraId="1A8CB566" w14:textId="77777777" w:rsidR="00A95625" w:rsidRPr="00A077B7" w:rsidRDefault="00A95625" w:rsidP="00A95625">
      <w:pPr>
        <w:pStyle w:val="EndNoteBibliography"/>
        <w:spacing w:after="0" w:line="480" w:lineRule="auto"/>
        <w:ind w:left="360" w:hanging="360"/>
        <w:rPr>
          <w:rFonts w:ascii="Times New Roman" w:hAnsi="Times New Roman" w:cs="Times New Roman"/>
          <w:noProof/>
          <w:sz w:val="24"/>
          <w:szCs w:val="24"/>
        </w:rPr>
      </w:pPr>
    </w:p>
    <w:p w14:paraId="101012C5" w14:textId="77777777" w:rsidR="00F07AF7" w:rsidRDefault="00F07AF7"/>
    <w:sectPr w:rsidR="00F07AF7" w:rsidSect="004F48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791C49" w14:textId="77777777" w:rsidR="00F2596D" w:rsidRDefault="00F2596D">
      <w:pPr>
        <w:spacing w:after="0" w:line="240" w:lineRule="auto"/>
      </w:pPr>
      <w:r>
        <w:separator/>
      </w:r>
    </w:p>
  </w:endnote>
  <w:endnote w:type="continuationSeparator" w:id="0">
    <w:p w14:paraId="68E36E1D" w14:textId="77777777" w:rsidR="00F2596D" w:rsidRDefault="00F259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6758DE" w14:textId="77777777" w:rsidR="00F2596D" w:rsidRDefault="00F2596D">
      <w:pPr>
        <w:spacing w:after="0" w:line="240" w:lineRule="auto"/>
      </w:pPr>
      <w:r>
        <w:separator/>
      </w:r>
    </w:p>
  </w:footnote>
  <w:footnote w:type="continuationSeparator" w:id="0">
    <w:p w14:paraId="0E191E65" w14:textId="77777777" w:rsidR="00F2596D" w:rsidRDefault="00F259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2608176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317B9CA" w14:textId="77777777" w:rsidR="006446A0" w:rsidRDefault="00A95625" w:rsidP="006446A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03F398C" w14:textId="77777777" w:rsidR="006446A0" w:rsidRDefault="00F2596D">
    <w:pPr>
      <w:pStyle w:val="Header"/>
      <w:ind w:right="360"/>
      <w:pPrChange w:id="11" w:author="Microsoft Office User" w:date="2019-08-21T22:28:00Z">
        <w:pPr>
          <w:pStyle w:val="Header"/>
        </w:pPr>
      </w:pPrChange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944758409"/>
      <w:docPartObj>
        <w:docPartGallery w:val="Page Numbers (Top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4257818D" w14:textId="77777777" w:rsidR="006446A0" w:rsidRDefault="00A95625" w:rsidP="006446A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2</w:t>
        </w:r>
        <w:r>
          <w:rPr>
            <w:rStyle w:val="PageNumber"/>
          </w:rPr>
          <w:fldChar w:fldCharType="end"/>
        </w:r>
      </w:p>
    </w:sdtContent>
  </w:sdt>
  <w:p w14:paraId="3211E09B" w14:textId="77777777" w:rsidR="006446A0" w:rsidRDefault="00F2596D" w:rsidP="006446A0">
    <w:pPr>
      <w:pStyle w:val="Header"/>
      <w:ind w:right="360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625"/>
    <w:rsid w:val="00056E6C"/>
    <w:rsid w:val="000C44DA"/>
    <w:rsid w:val="0011664E"/>
    <w:rsid w:val="00334AE3"/>
    <w:rsid w:val="003478FD"/>
    <w:rsid w:val="003778D6"/>
    <w:rsid w:val="004A3D5A"/>
    <w:rsid w:val="004F4896"/>
    <w:rsid w:val="005F4BD3"/>
    <w:rsid w:val="00611FF0"/>
    <w:rsid w:val="00760E01"/>
    <w:rsid w:val="007E2CBA"/>
    <w:rsid w:val="00822008"/>
    <w:rsid w:val="00856AFF"/>
    <w:rsid w:val="0092685C"/>
    <w:rsid w:val="0094056B"/>
    <w:rsid w:val="009E4BDA"/>
    <w:rsid w:val="00A01132"/>
    <w:rsid w:val="00A10884"/>
    <w:rsid w:val="00A95625"/>
    <w:rsid w:val="00AD611D"/>
    <w:rsid w:val="00B22F21"/>
    <w:rsid w:val="00B41D84"/>
    <w:rsid w:val="00CF6E18"/>
    <w:rsid w:val="00D142B0"/>
    <w:rsid w:val="00D321D6"/>
    <w:rsid w:val="00EA5992"/>
    <w:rsid w:val="00ED3485"/>
    <w:rsid w:val="00F07AF7"/>
    <w:rsid w:val="00F2596D"/>
    <w:rsid w:val="00F85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7FAB2"/>
  <w15:chartTrackingRefBased/>
  <w15:docId w15:val="{00FEDDD9-D9F1-264E-A8EF-B7CF92C5D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5625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56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5625"/>
    <w:rPr>
      <w:rFonts w:eastAsiaTheme="minorHAnsi"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A95625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A95625"/>
    <w:rPr>
      <w:rFonts w:ascii="Calibri" w:eastAsiaTheme="minorHAnsi" w:hAnsi="Calibri" w:cs="Calibr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A95625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A95625"/>
  </w:style>
  <w:style w:type="paragraph" w:styleId="BalloonText">
    <w:name w:val="Balloon Text"/>
    <w:basedOn w:val="Normal"/>
    <w:link w:val="BalloonTextChar"/>
    <w:uiPriority w:val="99"/>
    <w:semiHidden/>
    <w:unhideWhenUsed/>
    <w:rsid w:val="00D142B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2B0"/>
    <w:rPr>
      <w:rFonts w:ascii="Times New Roman" w:eastAsiaTheme="minorHAnsi" w:hAnsi="Times New Roman" w:cs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942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621</Words>
  <Characters>354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1</cp:revision>
  <dcterms:created xsi:type="dcterms:W3CDTF">2020-08-14T17:20:00Z</dcterms:created>
  <dcterms:modified xsi:type="dcterms:W3CDTF">2021-01-12T14:00:00Z</dcterms:modified>
</cp:coreProperties>
</file>